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DC848" w14:textId="77777777" w:rsidR="00946B24" w:rsidRPr="00F161D0" w:rsidRDefault="00946B24" w:rsidP="00946B24">
      <w:pPr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F161D0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ry Table 2. Molecular defects identified in the present cohort of CGD</w:t>
      </w:r>
    </w:p>
    <w:p w14:paraId="3869366B" w14:textId="77777777" w:rsidR="00946B24" w:rsidRPr="00F161D0" w:rsidRDefault="00946B24" w:rsidP="00946B24">
      <w:pPr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0"/>
        <w:gridCol w:w="1491"/>
        <w:gridCol w:w="3131"/>
        <w:gridCol w:w="3685"/>
        <w:gridCol w:w="2410"/>
        <w:gridCol w:w="2126"/>
      </w:tblGrid>
      <w:tr w:rsidR="00946B24" w:rsidRPr="00F161D0" w14:paraId="5DEA5036" w14:textId="77777777" w:rsidTr="009072FC">
        <w:tc>
          <w:tcPr>
            <w:tcW w:w="760" w:type="dxa"/>
          </w:tcPr>
          <w:p w14:paraId="37596C8E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F161D0">
              <w:rPr>
                <w:b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1491" w:type="dxa"/>
          </w:tcPr>
          <w:p w14:paraId="7CA65A93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Exon/Introns</w:t>
            </w:r>
          </w:p>
        </w:tc>
        <w:tc>
          <w:tcPr>
            <w:tcW w:w="3131" w:type="dxa"/>
          </w:tcPr>
          <w:p w14:paraId="14EDB530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cDNA/nucleotide change</w:t>
            </w:r>
          </w:p>
        </w:tc>
        <w:tc>
          <w:tcPr>
            <w:tcW w:w="3685" w:type="dxa"/>
          </w:tcPr>
          <w:p w14:paraId="7E4CA89B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F161D0">
              <w:rPr>
                <w:bCs/>
                <w:color w:val="000000"/>
                <w:sz w:val="20"/>
                <w:szCs w:val="20"/>
              </w:rPr>
              <w:t>Protein change</w:t>
            </w:r>
          </w:p>
        </w:tc>
        <w:tc>
          <w:tcPr>
            <w:tcW w:w="2410" w:type="dxa"/>
          </w:tcPr>
          <w:p w14:paraId="5DED4F06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F161D0">
              <w:rPr>
                <w:bCs/>
                <w:color w:val="000000"/>
                <w:sz w:val="20"/>
                <w:szCs w:val="20"/>
              </w:rPr>
              <w:t>Type of variant</w:t>
            </w:r>
          </w:p>
        </w:tc>
        <w:tc>
          <w:tcPr>
            <w:tcW w:w="2126" w:type="dxa"/>
          </w:tcPr>
          <w:p w14:paraId="73FD77D0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F161D0">
              <w:rPr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946B24" w:rsidRPr="00F161D0" w14:paraId="2B68E42E" w14:textId="77777777" w:rsidTr="009072FC">
        <w:tc>
          <w:tcPr>
            <w:tcW w:w="13603" w:type="dxa"/>
            <w:gridSpan w:val="6"/>
          </w:tcPr>
          <w:p w14:paraId="011405F5" w14:textId="77777777" w:rsidR="00946B24" w:rsidRPr="00F161D0" w:rsidRDefault="00946B24" w:rsidP="009072F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78352F6A" w14:textId="77777777" w:rsidR="00946B24" w:rsidRPr="00F161D0" w:rsidRDefault="00946B24" w:rsidP="009072F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61D0">
              <w:rPr>
                <w:i/>
                <w:iCs/>
                <w:color w:val="000000"/>
                <w:sz w:val="20"/>
                <w:szCs w:val="20"/>
              </w:rPr>
              <w:t>CYBB</w:t>
            </w:r>
          </w:p>
        </w:tc>
      </w:tr>
      <w:tr w:rsidR="00946B24" w:rsidRPr="00F161D0" w14:paraId="3670301A" w14:textId="77777777" w:rsidTr="009072FC">
        <w:tc>
          <w:tcPr>
            <w:tcW w:w="760" w:type="dxa"/>
          </w:tcPr>
          <w:p w14:paraId="720682AA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91" w:type="dxa"/>
          </w:tcPr>
          <w:p w14:paraId="7ECF984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7D1305E8" w14:textId="5A77E1FE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</w:t>
            </w:r>
            <w:r w:rsidR="009072FC">
              <w:rPr>
                <w:color w:val="000000"/>
                <w:sz w:val="20"/>
                <w:szCs w:val="20"/>
              </w:rPr>
              <w:t>43</w:t>
            </w:r>
            <w:r w:rsidRPr="00F161D0">
              <w:rPr>
                <w:color w:val="000000"/>
                <w:sz w:val="20"/>
                <w:szCs w:val="20"/>
              </w:rPr>
              <w:t>3</w:t>
            </w:r>
            <w:r w:rsidR="009072FC">
              <w:rPr>
                <w:color w:val="000000"/>
                <w:sz w:val="20"/>
                <w:szCs w:val="20"/>
              </w:rPr>
              <w:t>G</w:t>
            </w:r>
            <w:r w:rsidRPr="00F161D0">
              <w:rPr>
                <w:color w:val="000000"/>
                <w:sz w:val="20"/>
                <w:szCs w:val="20"/>
              </w:rPr>
              <w:t>&gt;</w:t>
            </w:r>
            <w:r w:rsidR="009072F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685" w:type="dxa"/>
          </w:tcPr>
          <w:p w14:paraId="5DD6952F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Gly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145Arg</w:t>
            </w:r>
          </w:p>
        </w:tc>
        <w:tc>
          <w:tcPr>
            <w:tcW w:w="2410" w:type="dxa"/>
          </w:tcPr>
          <w:p w14:paraId="0C26085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2A19AF8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46B24" w:rsidRPr="00F161D0" w14:paraId="7639B725" w14:textId="77777777" w:rsidTr="009072FC">
        <w:tc>
          <w:tcPr>
            <w:tcW w:w="760" w:type="dxa"/>
          </w:tcPr>
          <w:p w14:paraId="08F22FAA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491" w:type="dxa"/>
          </w:tcPr>
          <w:p w14:paraId="4E1B348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04BBA3A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469C&gt;T</w:t>
            </w:r>
          </w:p>
        </w:tc>
        <w:tc>
          <w:tcPr>
            <w:tcW w:w="3685" w:type="dxa"/>
          </w:tcPr>
          <w:p w14:paraId="2D81C10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57Ter</w:t>
            </w:r>
          </w:p>
        </w:tc>
        <w:tc>
          <w:tcPr>
            <w:tcW w:w="2410" w:type="dxa"/>
          </w:tcPr>
          <w:p w14:paraId="65D77D2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16E8A61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46B24" w:rsidRPr="00F161D0" w14:paraId="796E5F0C" w14:textId="77777777" w:rsidTr="009072FC">
        <w:tc>
          <w:tcPr>
            <w:tcW w:w="760" w:type="dxa"/>
          </w:tcPr>
          <w:p w14:paraId="1F33F603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491" w:type="dxa"/>
          </w:tcPr>
          <w:p w14:paraId="2771966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3131" w:type="dxa"/>
          </w:tcPr>
          <w:p w14:paraId="4BA3A19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449G&gt;A</w:t>
            </w:r>
          </w:p>
        </w:tc>
        <w:tc>
          <w:tcPr>
            <w:tcW w:w="3685" w:type="dxa"/>
          </w:tcPr>
          <w:p w14:paraId="5F7A21B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rp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83Ter</w:t>
            </w:r>
          </w:p>
        </w:tc>
        <w:tc>
          <w:tcPr>
            <w:tcW w:w="2410" w:type="dxa"/>
          </w:tcPr>
          <w:p w14:paraId="6B6BAAB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1C8019E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46B24" w:rsidRPr="00F161D0" w14:paraId="05178C3B" w14:textId="77777777" w:rsidTr="009072FC">
        <w:tc>
          <w:tcPr>
            <w:tcW w:w="760" w:type="dxa"/>
          </w:tcPr>
          <w:p w14:paraId="1A414F0A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491" w:type="dxa"/>
          </w:tcPr>
          <w:p w14:paraId="5681F9E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535C6FB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71C&gt;T</w:t>
            </w:r>
          </w:p>
        </w:tc>
        <w:tc>
          <w:tcPr>
            <w:tcW w:w="3685" w:type="dxa"/>
          </w:tcPr>
          <w:p w14:paraId="1C3617F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1Ter</w:t>
            </w:r>
          </w:p>
        </w:tc>
        <w:tc>
          <w:tcPr>
            <w:tcW w:w="2410" w:type="dxa"/>
          </w:tcPr>
          <w:p w14:paraId="62434FA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4B5488F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46B24" w:rsidRPr="00F161D0" w14:paraId="0EA1A4F7" w14:textId="77777777" w:rsidTr="009072FC">
        <w:tc>
          <w:tcPr>
            <w:tcW w:w="760" w:type="dxa"/>
          </w:tcPr>
          <w:p w14:paraId="736B69C1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491" w:type="dxa"/>
          </w:tcPr>
          <w:p w14:paraId="7AC5056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3131" w:type="dxa"/>
          </w:tcPr>
          <w:p w14:paraId="736D16A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68C&gt;T</w:t>
            </w:r>
          </w:p>
        </w:tc>
        <w:tc>
          <w:tcPr>
            <w:tcW w:w="3685" w:type="dxa"/>
          </w:tcPr>
          <w:p w14:paraId="3B0B2DE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90Ter</w:t>
            </w:r>
          </w:p>
        </w:tc>
        <w:tc>
          <w:tcPr>
            <w:tcW w:w="2410" w:type="dxa"/>
          </w:tcPr>
          <w:p w14:paraId="36EDE9E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60328EE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46B24" w:rsidRPr="00F161D0" w14:paraId="64F64B24" w14:textId="77777777" w:rsidTr="009072FC">
        <w:tc>
          <w:tcPr>
            <w:tcW w:w="760" w:type="dxa"/>
          </w:tcPr>
          <w:p w14:paraId="6A42582B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491" w:type="dxa"/>
          </w:tcPr>
          <w:p w14:paraId="0E3D4B8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3131" w:type="dxa"/>
          </w:tcPr>
          <w:p w14:paraId="6088499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291G&gt;A</w:t>
            </w:r>
          </w:p>
        </w:tc>
        <w:tc>
          <w:tcPr>
            <w:tcW w:w="3685" w:type="dxa"/>
          </w:tcPr>
          <w:p w14:paraId="677B4EB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la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31Thr</w:t>
            </w:r>
          </w:p>
        </w:tc>
        <w:tc>
          <w:tcPr>
            <w:tcW w:w="2410" w:type="dxa"/>
          </w:tcPr>
          <w:p w14:paraId="008792C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6C17B7E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46B24" w:rsidRPr="00F161D0" w14:paraId="6C9D801F" w14:textId="77777777" w:rsidTr="009072FC">
        <w:tc>
          <w:tcPr>
            <w:tcW w:w="760" w:type="dxa"/>
          </w:tcPr>
          <w:p w14:paraId="57AD9AFD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491" w:type="dxa"/>
          </w:tcPr>
          <w:p w14:paraId="3A1FBFD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6F1066F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17C&gt;T</w:t>
            </w:r>
          </w:p>
        </w:tc>
        <w:tc>
          <w:tcPr>
            <w:tcW w:w="3685" w:type="dxa"/>
          </w:tcPr>
          <w:p w14:paraId="634AD7D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73Ter</w:t>
            </w:r>
          </w:p>
        </w:tc>
        <w:tc>
          <w:tcPr>
            <w:tcW w:w="2410" w:type="dxa"/>
          </w:tcPr>
          <w:p w14:paraId="494813B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6D298343" w14:textId="6CD788C7" w:rsidR="00946B24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7504E988" w14:textId="77777777" w:rsidTr="009072FC">
        <w:tc>
          <w:tcPr>
            <w:tcW w:w="760" w:type="dxa"/>
          </w:tcPr>
          <w:p w14:paraId="71491CEB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491" w:type="dxa"/>
          </w:tcPr>
          <w:p w14:paraId="1CE766B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6</w:t>
            </w:r>
          </w:p>
        </w:tc>
        <w:tc>
          <w:tcPr>
            <w:tcW w:w="3131" w:type="dxa"/>
          </w:tcPr>
          <w:p w14:paraId="745C8AB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675−1G&gt;T</w:t>
            </w:r>
          </w:p>
        </w:tc>
        <w:tc>
          <w:tcPr>
            <w:tcW w:w="3685" w:type="dxa"/>
          </w:tcPr>
          <w:p w14:paraId="1D42819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 exons 6_7</w:t>
            </w:r>
          </w:p>
        </w:tc>
        <w:tc>
          <w:tcPr>
            <w:tcW w:w="2410" w:type="dxa"/>
          </w:tcPr>
          <w:p w14:paraId="1B7197E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2126" w:type="dxa"/>
          </w:tcPr>
          <w:p w14:paraId="6FDC6468" w14:textId="0D08DA26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 </w:t>
            </w:r>
            <w:r w:rsidR="009072FC">
              <w:rPr>
                <w:color w:val="000000"/>
                <w:sz w:val="20"/>
                <w:szCs w:val="20"/>
              </w:rPr>
              <w:t>30</w:t>
            </w:r>
          </w:p>
        </w:tc>
      </w:tr>
      <w:tr w:rsidR="00946B24" w:rsidRPr="00F161D0" w14:paraId="40EF827E" w14:textId="77777777" w:rsidTr="009072FC">
        <w:tc>
          <w:tcPr>
            <w:tcW w:w="760" w:type="dxa"/>
          </w:tcPr>
          <w:p w14:paraId="587FFB12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491" w:type="dxa"/>
          </w:tcPr>
          <w:p w14:paraId="40CFB45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3</w:t>
            </w:r>
          </w:p>
        </w:tc>
        <w:tc>
          <w:tcPr>
            <w:tcW w:w="3131" w:type="dxa"/>
          </w:tcPr>
          <w:p w14:paraId="7B46161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619_1626dupAAGCCTTG</w:t>
            </w:r>
          </w:p>
        </w:tc>
        <w:tc>
          <w:tcPr>
            <w:tcW w:w="3685" w:type="dxa"/>
          </w:tcPr>
          <w:p w14:paraId="4AC9675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la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543LysfsTer7</w:t>
            </w:r>
          </w:p>
        </w:tc>
        <w:tc>
          <w:tcPr>
            <w:tcW w:w="2410" w:type="dxa"/>
          </w:tcPr>
          <w:p w14:paraId="2B8D398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uplication</w:t>
            </w:r>
          </w:p>
        </w:tc>
        <w:tc>
          <w:tcPr>
            <w:tcW w:w="2126" w:type="dxa"/>
          </w:tcPr>
          <w:p w14:paraId="63E41B1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58D4D5A1" w14:textId="77777777" w:rsidTr="009072FC">
        <w:tc>
          <w:tcPr>
            <w:tcW w:w="760" w:type="dxa"/>
          </w:tcPr>
          <w:p w14:paraId="3F6DE667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491" w:type="dxa"/>
          </w:tcPr>
          <w:p w14:paraId="762CD3F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131" w:type="dxa"/>
          </w:tcPr>
          <w:p w14:paraId="30CC565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71C&gt;T</w:t>
            </w:r>
          </w:p>
        </w:tc>
        <w:tc>
          <w:tcPr>
            <w:tcW w:w="3685" w:type="dxa"/>
          </w:tcPr>
          <w:p w14:paraId="2A1916A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1Ter</w:t>
            </w:r>
          </w:p>
        </w:tc>
        <w:tc>
          <w:tcPr>
            <w:tcW w:w="2410" w:type="dxa"/>
          </w:tcPr>
          <w:p w14:paraId="1F86F6B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17B3692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46B24" w:rsidRPr="00F161D0" w14:paraId="55C0D672" w14:textId="77777777" w:rsidTr="009072FC">
        <w:tc>
          <w:tcPr>
            <w:tcW w:w="760" w:type="dxa"/>
          </w:tcPr>
          <w:p w14:paraId="781455A1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491" w:type="dxa"/>
          </w:tcPr>
          <w:p w14:paraId="3F26010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3131" w:type="dxa"/>
          </w:tcPr>
          <w:p w14:paraId="3001D64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-65C&gt;T</w:t>
            </w:r>
          </w:p>
        </w:tc>
        <w:tc>
          <w:tcPr>
            <w:tcW w:w="3685" w:type="dxa"/>
          </w:tcPr>
          <w:p w14:paraId="5186949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2FE8E0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126" w:type="dxa"/>
          </w:tcPr>
          <w:p w14:paraId="6A9AF549" w14:textId="396DF208" w:rsidR="00946B24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1ED8A277" w14:textId="77777777" w:rsidTr="009072FC">
        <w:tc>
          <w:tcPr>
            <w:tcW w:w="760" w:type="dxa"/>
          </w:tcPr>
          <w:p w14:paraId="61EFC6F4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491" w:type="dxa"/>
          </w:tcPr>
          <w:p w14:paraId="46B05BE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3131" w:type="dxa"/>
          </w:tcPr>
          <w:p w14:paraId="76C3726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14_715insTA</w:t>
            </w:r>
          </w:p>
        </w:tc>
        <w:tc>
          <w:tcPr>
            <w:tcW w:w="3685" w:type="dxa"/>
          </w:tcPr>
          <w:p w14:paraId="4308DB6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His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39TyrfsTer4</w:t>
            </w:r>
          </w:p>
        </w:tc>
        <w:tc>
          <w:tcPr>
            <w:tcW w:w="2410" w:type="dxa"/>
          </w:tcPr>
          <w:p w14:paraId="45D6776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126" w:type="dxa"/>
          </w:tcPr>
          <w:p w14:paraId="4FAF9AF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551849F9" w14:textId="77777777" w:rsidTr="009072FC">
        <w:tc>
          <w:tcPr>
            <w:tcW w:w="760" w:type="dxa"/>
          </w:tcPr>
          <w:p w14:paraId="77DD7390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lastRenderedPageBreak/>
              <w:t>13</w:t>
            </w:r>
          </w:p>
        </w:tc>
        <w:tc>
          <w:tcPr>
            <w:tcW w:w="1491" w:type="dxa"/>
          </w:tcPr>
          <w:p w14:paraId="05A74E5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3131" w:type="dxa"/>
          </w:tcPr>
          <w:p w14:paraId="7E74BF7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68C&gt;T</w:t>
            </w:r>
          </w:p>
        </w:tc>
        <w:tc>
          <w:tcPr>
            <w:tcW w:w="3685" w:type="dxa"/>
          </w:tcPr>
          <w:p w14:paraId="5FE1EEA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90Ter</w:t>
            </w:r>
          </w:p>
        </w:tc>
        <w:tc>
          <w:tcPr>
            <w:tcW w:w="2410" w:type="dxa"/>
          </w:tcPr>
          <w:p w14:paraId="798C6B8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1B06207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46B24" w:rsidRPr="00F161D0" w14:paraId="502B491C" w14:textId="77777777" w:rsidTr="009072FC">
        <w:tc>
          <w:tcPr>
            <w:tcW w:w="760" w:type="dxa"/>
          </w:tcPr>
          <w:p w14:paraId="1FDAC002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491" w:type="dxa"/>
          </w:tcPr>
          <w:p w14:paraId="2604CB7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20FD892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70C&gt;A</w:t>
            </w:r>
          </w:p>
        </w:tc>
        <w:tc>
          <w:tcPr>
            <w:tcW w:w="3685" w:type="dxa"/>
          </w:tcPr>
          <w:p w14:paraId="3983E54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la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57Glu</w:t>
            </w:r>
          </w:p>
        </w:tc>
        <w:tc>
          <w:tcPr>
            <w:tcW w:w="2410" w:type="dxa"/>
          </w:tcPr>
          <w:p w14:paraId="14009B0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7648567F" w14:textId="19A00D0D" w:rsidR="00946B24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3BF5C9B3" w14:textId="77777777" w:rsidTr="009072FC">
        <w:tc>
          <w:tcPr>
            <w:tcW w:w="760" w:type="dxa"/>
          </w:tcPr>
          <w:p w14:paraId="27A0A47E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491" w:type="dxa"/>
          </w:tcPr>
          <w:p w14:paraId="58D3502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3131" w:type="dxa"/>
          </w:tcPr>
          <w:p w14:paraId="3DB62AC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075G&gt;A</w:t>
            </w:r>
          </w:p>
        </w:tc>
        <w:tc>
          <w:tcPr>
            <w:tcW w:w="3685" w:type="dxa"/>
          </w:tcPr>
          <w:p w14:paraId="1094DD6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Gly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59Arg</w:t>
            </w:r>
          </w:p>
        </w:tc>
        <w:tc>
          <w:tcPr>
            <w:tcW w:w="2410" w:type="dxa"/>
          </w:tcPr>
          <w:p w14:paraId="39FDA31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52665C75" w14:textId="3069F3FB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 </w:t>
            </w:r>
            <w:r w:rsidR="009072F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2441CB49" w14:textId="77777777" w:rsidTr="009072FC">
        <w:tc>
          <w:tcPr>
            <w:tcW w:w="760" w:type="dxa"/>
          </w:tcPr>
          <w:p w14:paraId="5F479FA8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491" w:type="dxa"/>
          </w:tcPr>
          <w:p w14:paraId="59C4E2B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3131" w:type="dxa"/>
          </w:tcPr>
          <w:p w14:paraId="713B96B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321_1323delTTC</w:t>
            </w:r>
          </w:p>
        </w:tc>
        <w:tc>
          <w:tcPr>
            <w:tcW w:w="3685" w:type="dxa"/>
          </w:tcPr>
          <w:p w14:paraId="161303A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Ph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41TyrfsTer130</w:t>
            </w:r>
          </w:p>
        </w:tc>
        <w:tc>
          <w:tcPr>
            <w:tcW w:w="2410" w:type="dxa"/>
          </w:tcPr>
          <w:p w14:paraId="7280685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4330052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28F4AD03" w14:textId="77777777" w:rsidTr="009072FC">
        <w:tc>
          <w:tcPr>
            <w:tcW w:w="760" w:type="dxa"/>
          </w:tcPr>
          <w:p w14:paraId="0B207282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491" w:type="dxa"/>
          </w:tcPr>
          <w:p w14:paraId="76D5A78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10</w:t>
            </w:r>
          </w:p>
        </w:tc>
        <w:tc>
          <w:tcPr>
            <w:tcW w:w="3131" w:type="dxa"/>
          </w:tcPr>
          <w:p w14:paraId="7D89297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314+1G&gt;A</w:t>
            </w:r>
          </w:p>
        </w:tc>
        <w:tc>
          <w:tcPr>
            <w:tcW w:w="3685" w:type="dxa"/>
          </w:tcPr>
          <w:p w14:paraId="12083C8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Il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85SerfsTer63? (del exon 10?)</w:t>
            </w:r>
          </w:p>
        </w:tc>
        <w:tc>
          <w:tcPr>
            <w:tcW w:w="2410" w:type="dxa"/>
          </w:tcPr>
          <w:p w14:paraId="6107DF5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2126" w:type="dxa"/>
          </w:tcPr>
          <w:p w14:paraId="060FD896" w14:textId="1E01F5EB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 </w:t>
            </w:r>
            <w:r w:rsidR="009072F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78FAD185" w14:textId="77777777" w:rsidTr="009072FC">
        <w:tc>
          <w:tcPr>
            <w:tcW w:w="760" w:type="dxa"/>
          </w:tcPr>
          <w:p w14:paraId="4D9E209C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491" w:type="dxa"/>
          </w:tcPr>
          <w:p w14:paraId="4655D65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3131" w:type="dxa"/>
          </w:tcPr>
          <w:p w14:paraId="660BAC8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68C&gt;T</w:t>
            </w:r>
          </w:p>
        </w:tc>
        <w:tc>
          <w:tcPr>
            <w:tcW w:w="3685" w:type="dxa"/>
          </w:tcPr>
          <w:p w14:paraId="68E5AAD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90Ter</w:t>
            </w:r>
          </w:p>
        </w:tc>
        <w:tc>
          <w:tcPr>
            <w:tcW w:w="2410" w:type="dxa"/>
          </w:tcPr>
          <w:p w14:paraId="4DD84CC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7E074BF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46B24" w:rsidRPr="00F161D0" w14:paraId="6C94AA30" w14:textId="77777777" w:rsidTr="009072FC">
        <w:tc>
          <w:tcPr>
            <w:tcW w:w="760" w:type="dxa"/>
          </w:tcPr>
          <w:p w14:paraId="4944C68A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491" w:type="dxa"/>
          </w:tcPr>
          <w:p w14:paraId="6E817346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Exon 6</w:t>
            </w:r>
          </w:p>
        </w:tc>
        <w:tc>
          <w:tcPr>
            <w:tcW w:w="3131" w:type="dxa"/>
          </w:tcPr>
          <w:p w14:paraId="773027C8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c.442C&gt;T</w:t>
            </w:r>
          </w:p>
        </w:tc>
        <w:tc>
          <w:tcPr>
            <w:tcW w:w="3685" w:type="dxa"/>
          </w:tcPr>
          <w:p w14:paraId="0D731E78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F161D0">
              <w:rPr>
                <w:sz w:val="20"/>
                <w:szCs w:val="20"/>
              </w:rPr>
              <w:t>p.Gln</w:t>
            </w:r>
            <w:proofErr w:type="gramEnd"/>
            <w:r w:rsidRPr="00F161D0">
              <w:rPr>
                <w:sz w:val="20"/>
                <w:szCs w:val="20"/>
              </w:rPr>
              <w:t>148Ter</w:t>
            </w:r>
          </w:p>
        </w:tc>
        <w:tc>
          <w:tcPr>
            <w:tcW w:w="2410" w:type="dxa"/>
          </w:tcPr>
          <w:p w14:paraId="146489FC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700E3859" w14:textId="428C76FF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  </w:t>
            </w:r>
            <w:r w:rsidR="009072F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1B725AE9" w14:textId="77777777" w:rsidTr="009072FC">
        <w:tc>
          <w:tcPr>
            <w:tcW w:w="760" w:type="dxa"/>
          </w:tcPr>
          <w:p w14:paraId="1E51D705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491" w:type="dxa"/>
          </w:tcPr>
          <w:p w14:paraId="44B29DB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1359CA4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426delT</w:t>
            </w:r>
          </w:p>
        </w:tc>
        <w:tc>
          <w:tcPr>
            <w:tcW w:w="3685" w:type="dxa"/>
          </w:tcPr>
          <w:p w14:paraId="76B1DA3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Glu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43AsnfsTer18</w:t>
            </w:r>
          </w:p>
        </w:tc>
        <w:tc>
          <w:tcPr>
            <w:tcW w:w="2410" w:type="dxa"/>
          </w:tcPr>
          <w:p w14:paraId="200E24D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59A7F51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7FE46137" w14:textId="77777777" w:rsidTr="009072FC">
        <w:tc>
          <w:tcPr>
            <w:tcW w:w="760" w:type="dxa"/>
          </w:tcPr>
          <w:p w14:paraId="0D16512C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491" w:type="dxa"/>
          </w:tcPr>
          <w:p w14:paraId="2C34C52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7F7B22A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52G&gt;A</w:t>
            </w:r>
          </w:p>
        </w:tc>
        <w:tc>
          <w:tcPr>
            <w:tcW w:w="3685" w:type="dxa"/>
          </w:tcPr>
          <w:p w14:paraId="31EE670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Se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8_Ala84del (del. exon 3)</w:t>
            </w:r>
          </w:p>
        </w:tc>
        <w:tc>
          <w:tcPr>
            <w:tcW w:w="2410" w:type="dxa"/>
          </w:tcPr>
          <w:p w14:paraId="21F3F85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2126" w:type="dxa"/>
          </w:tcPr>
          <w:p w14:paraId="278A4E23" w14:textId="10DA47AC" w:rsidR="00946B24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33D1FC51" w14:textId="77777777" w:rsidTr="009072FC">
        <w:tc>
          <w:tcPr>
            <w:tcW w:w="760" w:type="dxa"/>
          </w:tcPr>
          <w:p w14:paraId="77726646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491" w:type="dxa"/>
          </w:tcPr>
          <w:p w14:paraId="7ACA8FD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3131" w:type="dxa"/>
          </w:tcPr>
          <w:p w14:paraId="47FC905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925G&gt;A</w:t>
            </w:r>
          </w:p>
        </w:tc>
        <w:tc>
          <w:tcPr>
            <w:tcW w:w="3685" w:type="dxa"/>
          </w:tcPr>
          <w:p w14:paraId="3F3AD2E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Glu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09Lys</w:t>
            </w:r>
          </w:p>
        </w:tc>
        <w:tc>
          <w:tcPr>
            <w:tcW w:w="2410" w:type="dxa"/>
          </w:tcPr>
          <w:p w14:paraId="4EB95AE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37E052B7" w14:textId="72F181FC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  </w:t>
            </w:r>
            <w:r w:rsidR="009072F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6EDE5789" w14:textId="77777777" w:rsidTr="009072FC">
        <w:tc>
          <w:tcPr>
            <w:tcW w:w="760" w:type="dxa"/>
          </w:tcPr>
          <w:p w14:paraId="19C96DFE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491" w:type="dxa"/>
          </w:tcPr>
          <w:p w14:paraId="5F8D767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3131" w:type="dxa"/>
          </w:tcPr>
          <w:p w14:paraId="5105F71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c.141+5_+6delGT</w:t>
            </w:r>
          </w:p>
        </w:tc>
        <w:tc>
          <w:tcPr>
            <w:tcW w:w="3685" w:type="dxa"/>
          </w:tcPr>
          <w:p w14:paraId="6CE4001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Leu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6_Gly47del? (del exon 2?)</w:t>
            </w:r>
          </w:p>
        </w:tc>
        <w:tc>
          <w:tcPr>
            <w:tcW w:w="2410" w:type="dxa"/>
          </w:tcPr>
          <w:p w14:paraId="01E580E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2126" w:type="dxa"/>
          </w:tcPr>
          <w:p w14:paraId="5C8ED716" w14:textId="5BCDE834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  </w:t>
            </w:r>
            <w:r w:rsidR="009072F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011D5501" w14:textId="77777777" w:rsidTr="009072FC">
        <w:tc>
          <w:tcPr>
            <w:tcW w:w="760" w:type="dxa"/>
          </w:tcPr>
          <w:p w14:paraId="62D10CDE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491" w:type="dxa"/>
          </w:tcPr>
          <w:p w14:paraId="08E7824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347DD1A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049dupT</w:t>
            </w:r>
          </w:p>
        </w:tc>
        <w:tc>
          <w:tcPr>
            <w:tcW w:w="3685" w:type="dxa"/>
          </w:tcPr>
          <w:p w14:paraId="59E006A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Ph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51LeufsTer2</w:t>
            </w:r>
          </w:p>
        </w:tc>
        <w:tc>
          <w:tcPr>
            <w:tcW w:w="2410" w:type="dxa"/>
          </w:tcPr>
          <w:p w14:paraId="026BDD2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uplication</w:t>
            </w:r>
          </w:p>
        </w:tc>
        <w:tc>
          <w:tcPr>
            <w:tcW w:w="2126" w:type="dxa"/>
          </w:tcPr>
          <w:p w14:paraId="7F0F181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34E2E3A1" w14:textId="77777777" w:rsidTr="009072FC">
        <w:tc>
          <w:tcPr>
            <w:tcW w:w="760" w:type="dxa"/>
          </w:tcPr>
          <w:p w14:paraId="5D52B598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491" w:type="dxa"/>
          </w:tcPr>
          <w:p w14:paraId="490D64D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9</w:t>
            </w:r>
          </w:p>
        </w:tc>
        <w:tc>
          <w:tcPr>
            <w:tcW w:w="3131" w:type="dxa"/>
          </w:tcPr>
          <w:p w14:paraId="21E211C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152-1G&gt;A</w:t>
            </w:r>
          </w:p>
        </w:tc>
        <w:tc>
          <w:tcPr>
            <w:tcW w:w="3685" w:type="dxa"/>
          </w:tcPr>
          <w:p w14:paraId="78D1B7D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Il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85Ter</w:t>
            </w:r>
          </w:p>
        </w:tc>
        <w:tc>
          <w:tcPr>
            <w:tcW w:w="2410" w:type="dxa"/>
          </w:tcPr>
          <w:p w14:paraId="2085BEA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2126" w:type="dxa"/>
          </w:tcPr>
          <w:p w14:paraId="45F075C5" w14:textId="335B8D45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  </w:t>
            </w:r>
            <w:r w:rsidR="009072F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072FC" w:rsidRPr="00F161D0" w14:paraId="2D27F5C8" w14:textId="77777777" w:rsidTr="009072FC">
        <w:tc>
          <w:tcPr>
            <w:tcW w:w="760" w:type="dxa"/>
          </w:tcPr>
          <w:p w14:paraId="7F4361E3" w14:textId="77777777" w:rsidR="009072FC" w:rsidRPr="00F161D0" w:rsidRDefault="009072FC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491" w:type="dxa"/>
          </w:tcPr>
          <w:p w14:paraId="570F4FD4" w14:textId="77777777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3131" w:type="dxa"/>
          </w:tcPr>
          <w:p w14:paraId="0176565B" w14:textId="77777777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5_756delGA</w:t>
            </w:r>
          </w:p>
        </w:tc>
        <w:tc>
          <w:tcPr>
            <w:tcW w:w="3685" w:type="dxa"/>
          </w:tcPr>
          <w:p w14:paraId="33DB8879" w14:textId="77777777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sz w:val="20"/>
                <w:szCs w:val="20"/>
              </w:rPr>
              <w:t>p.Gly</w:t>
            </w:r>
            <w:proofErr w:type="gramEnd"/>
            <w:r w:rsidRPr="00F161D0">
              <w:rPr>
                <w:sz w:val="20"/>
                <w:szCs w:val="20"/>
              </w:rPr>
              <w:t>252GlufsTer31</w:t>
            </w:r>
          </w:p>
        </w:tc>
        <w:tc>
          <w:tcPr>
            <w:tcW w:w="2410" w:type="dxa"/>
          </w:tcPr>
          <w:p w14:paraId="080F5245" w14:textId="77777777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4ED3C48B" w14:textId="768BFE9D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D41DD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072FC" w:rsidRPr="00F161D0" w14:paraId="689D4973" w14:textId="77777777" w:rsidTr="009072FC">
        <w:tc>
          <w:tcPr>
            <w:tcW w:w="760" w:type="dxa"/>
          </w:tcPr>
          <w:p w14:paraId="710CBD64" w14:textId="77777777" w:rsidR="009072FC" w:rsidRPr="00F161D0" w:rsidRDefault="009072FC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491" w:type="dxa"/>
          </w:tcPr>
          <w:p w14:paraId="10CA86F7" w14:textId="77777777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3131" w:type="dxa"/>
          </w:tcPr>
          <w:p w14:paraId="44A858EB" w14:textId="77777777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546T&gt;C</w:t>
            </w:r>
          </w:p>
        </w:tc>
        <w:tc>
          <w:tcPr>
            <w:tcW w:w="3685" w:type="dxa"/>
          </w:tcPr>
          <w:p w14:paraId="09680924" w14:textId="77777777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rp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516Arg</w:t>
            </w:r>
          </w:p>
        </w:tc>
        <w:tc>
          <w:tcPr>
            <w:tcW w:w="2410" w:type="dxa"/>
          </w:tcPr>
          <w:p w14:paraId="77334E6A" w14:textId="77777777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06543C63" w14:textId="540C0C86" w:rsidR="009072FC" w:rsidRPr="00F161D0" w:rsidRDefault="009072FC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D41DD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6A8AD258" w14:textId="77777777" w:rsidTr="009072FC">
        <w:tc>
          <w:tcPr>
            <w:tcW w:w="760" w:type="dxa"/>
          </w:tcPr>
          <w:p w14:paraId="7517B669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491" w:type="dxa"/>
          </w:tcPr>
          <w:p w14:paraId="29BDE11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6</w:t>
            </w:r>
          </w:p>
        </w:tc>
        <w:tc>
          <w:tcPr>
            <w:tcW w:w="3131" w:type="dxa"/>
          </w:tcPr>
          <w:p w14:paraId="74710E7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675−1G&gt;T</w:t>
            </w:r>
          </w:p>
        </w:tc>
        <w:tc>
          <w:tcPr>
            <w:tcW w:w="3685" w:type="dxa"/>
          </w:tcPr>
          <w:p w14:paraId="3043CBC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 exons 6_7?</w:t>
            </w:r>
          </w:p>
        </w:tc>
        <w:tc>
          <w:tcPr>
            <w:tcW w:w="2410" w:type="dxa"/>
          </w:tcPr>
          <w:p w14:paraId="33EDA37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2126" w:type="dxa"/>
          </w:tcPr>
          <w:p w14:paraId="3EA567C5" w14:textId="11DD068F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 w:rsidR="00A07229" w:rsidRPr="00F161D0" w14:paraId="5C4679C9" w14:textId="77777777" w:rsidTr="009072FC">
        <w:tc>
          <w:tcPr>
            <w:tcW w:w="760" w:type="dxa"/>
          </w:tcPr>
          <w:p w14:paraId="6AB47BBE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lastRenderedPageBreak/>
              <w:t>29</w:t>
            </w:r>
          </w:p>
        </w:tc>
        <w:tc>
          <w:tcPr>
            <w:tcW w:w="1491" w:type="dxa"/>
          </w:tcPr>
          <w:p w14:paraId="28FC18F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3131" w:type="dxa"/>
          </w:tcPr>
          <w:p w14:paraId="6A55A51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498G&gt;A</w:t>
            </w:r>
          </w:p>
        </w:tc>
        <w:tc>
          <w:tcPr>
            <w:tcW w:w="3685" w:type="dxa"/>
          </w:tcPr>
          <w:p w14:paraId="72AC92B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sp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500Asn</w:t>
            </w:r>
          </w:p>
        </w:tc>
        <w:tc>
          <w:tcPr>
            <w:tcW w:w="2410" w:type="dxa"/>
          </w:tcPr>
          <w:p w14:paraId="61856B5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5674DCC6" w14:textId="651ADB1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D0C9E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77E09456" w14:textId="77777777" w:rsidTr="009072FC">
        <w:tc>
          <w:tcPr>
            <w:tcW w:w="760" w:type="dxa"/>
          </w:tcPr>
          <w:p w14:paraId="16BAF667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491" w:type="dxa"/>
          </w:tcPr>
          <w:p w14:paraId="1D8B93D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3131" w:type="dxa"/>
          </w:tcPr>
          <w:p w14:paraId="0EB3E22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329G&gt;A</w:t>
            </w:r>
          </w:p>
        </w:tc>
        <w:tc>
          <w:tcPr>
            <w:tcW w:w="3685" w:type="dxa"/>
          </w:tcPr>
          <w:p w14:paraId="25F7780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rp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43Ter</w:t>
            </w:r>
          </w:p>
        </w:tc>
        <w:tc>
          <w:tcPr>
            <w:tcW w:w="2410" w:type="dxa"/>
          </w:tcPr>
          <w:p w14:paraId="21C3EB6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74298502" w14:textId="1C626552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D0C9E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575EF833" w14:textId="77777777" w:rsidTr="009072FC">
        <w:tc>
          <w:tcPr>
            <w:tcW w:w="760" w:type="dxa"/>
          </w:tcPr>
          <w:p w14:paraId="7DA795C2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1491" w:type="dxa"/>
          </w:tcPr>
          <w:p w14:paraId="212930A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3131" w:type="dxa"/>
          </w:tcPr>
          <w:p w14:paraId="443D712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T&gt;G</w:t>
            </w:r>
          </w:p>
        </w:tc>
        <w:tc>
          <w:tcPr>
            <w:tcW w:w="3685" w:type="dxa"/>
          </w:tcPr>
          <w:p w14:paraId="0429EAB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Met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Arg</w:t>
            </w:r>
          </w:p>
        </w:tc>
        <w:tc>
          <w:tcPr>
            <w:tcW w:w="2410" w:type="dxa"/>
          </w:tcPr>
          <w:p w14:paraId="571F0FC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5DAD2B32" w14:textId="72FB27D2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D0C9E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340F65A1" w14:textId="77777777" w:rsidTr="009072FC">
        <w:tc>
          <w:tcPr>
            <w:tcW w:w="760" w:type="dxa"/>
          </w:tcPr>
          <w:p w14:paraId="7164B0F7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491" w:type="dxa"/>
          </w:tcPr>
          <w:p w14:paraId="3EE5D7E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1298D9F1" w14:textId="4826A051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960</w:t>
            </w:r>
            <w:r w:rsidR="009445DA">
              <w:rPr>
                <w:color w:val="000000"/>
                <w:sz w:val="20"/>
                <w:szCs w:val="20"/>
              </w:rPr>
              <w:t>dup</w:t>
            </w:r>
            <w:r w:rsidRPr="00F161D0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685" w:type="dxa"/>
          </w:tcPr>
          <w:p w14:paraId="0CEDB34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Val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21SerfsTer27</w:t>
            </w:r>
          </w:p>
        </w:tc>
        <w:tc>
          <w:tcPr>
            <w:tcW w:w="2410" w:type="dxa"/>
          </w:tcPr>
          <w:p w14:paraId="1603F55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126" w:type="dxa"/>
          </w:tcPr>
          <w:p w14:paraId="30E74A0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A07229" w:rsidRPr="00F161D0" w14:paraId="5CA3FCAF" w14:textId="77777777" w:rsidTr="009072FC">
        <w:tc>
          <w:tcPr>
            <w:tcW w:w="760" w:type="dxa"/>
          </w:tcPr>
          <w:p w14:paraId="4DBA93B9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491" w:type="dxa"/>
          </w:tcPr>
          <w:p w14:paraId="09C20FE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3131" w:type="dxa"/>
          </w:tcPr>
          <w:p w14:paraId="74E9CA4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415delG</w:t>
            </w:r>
          </w:p>
        </w:tc>
        <w:tc>
          <w:tcPr>
            <w:tcW w:w="3685" w:type="dxa"/>
          </w:tcPr>
          <w:p w14:paraId="4801845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Gly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72AlafsTer30</w:t>
            </w:r>
          </w:p>
        </w:tc>
        <w:tc>
          <w:tcPr>
            <w:tcW w:w="2410" w:type="dxa"/>
          </w:tcPr>
          <w:p w14:paraId="7D3FF91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1A44CE1D" w14:textId="720E915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207C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6472DD04" w14:textId="77777777" w:rsidTr="009072FC">
        <w:tc>
          <w:tcPr>
            <w:tcW w:w="760" w:type="dxa"/>
          </w:tcPr>
          <w:p w14:paraId="1A21B0B9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491" w:type="dxa"/>
          </w:tcPr>
          <w:p w14:paraId="1985794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308B85D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038delT</w:t>
            </w:r>
          </w:p>
        </w:tc>
        <w:tc>
          <w:tcPr>
            <w:tcW w:w="3685" w:type="dxa"/>
          </w:tcPr>
          <w:p w14:paraId="739A878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Glu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47ArgfsTer39</w:t>
            </w:r>
          </w:p>
        </w:tc>
        <w:tc>
          <w:tcPr>
            <w:tcW w:w="2410" w:type="dxa"/>
          </w:tcPr>
          <w:p w14:paraId="0A4D707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57E0C1AD" w14:textId="4F400BD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207C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7E795CE3" w14:textId="77777777" w:rsidTr="009072FC">
        <w:tc>
          <w:tcPr>
            <w:tcW w:w="760" w:type="dxa"/>
          </w:tcPr>
          <w:p w14:paraId="2595D41F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491" w:type="dxa"/>
          </w:tcPr>
          <w:p w14:paraId="7FF771C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52D54BF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52G&gt;A</w:t>
            </w:r>
          </w:p>
        </w:tc>
        <w:tc>
          <w:tcPr>
            <w:tcW w:w="3685" w:type="dxa"/>
          </w:tcPr>
          <w:p w14:paraId="5BD1219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Se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8_Ala84del</w:t>
            </w:r>
          </w:p>
        </w:tc>
        <w:tc>
          <w:tcPr>
            <w:tcW w:w="2410" w:type="dxa"/>
          </w:tcPr>
          <w:p w14:paraId="01039C25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 (del. exon 3)</w:t>
            </w:r>
          </w:p>
        </w:tc>
        <w:tc>
          <w:tcPr>
            <w:tcW w:w="2126" w:type="dxa"/>
          </w:tcPr>
          <w:p w14:paraId="0289E095" w14:textId="5FE897D2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207C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21579C30" w14:textId="77777777" w:rsidTr="009072FC">
        <w:tc>
          <w:tcPr>
            <w:tcW w:w="760" w:type="dxa"/>
          </w:tcPr>
          <w:p w14:paraId="10ED74FA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1491" w:type="dxa"/>
          </w:tcPr>
          <w:p w14:paraId="00AD5365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1465027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52G&gt;A</w:t>
            </w:r>
          </w:p>
        </w:tc>
        <w:tc>
          <w:tcPr>
            <w:tcW w:w="3685" w:type="dxa"/>
          </w:tcPr>
          <w:p w14:paraId="021D431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Se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8_Ala84del</w:t>
            </w:r>
          </w:p>
        </w:tc>
        <w:tc>
          <w:tcPr>
            <w:tcW w:w="2410" w:type="dxa"/>
          </w:tcPr>
          <w:p w14:paraId="37A47C6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 (del. exon 3)</w:t>
            </w:r>
          </w:p>
        </w:tc>
        <w:tc>
          <w:tcPr>
            <w:tcW w:w="2126" w:type="dxa"/>
          </w:tcPr>
          <w:p w14:paraId="3C443FFD" w14:textId="3D3773B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207C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6AF3DCFF" w14:textId="77777777" w:rsidTr="009072FC">
        <w:tc>
          <w:tcPr>
            <w:tcW w:w="760" w:type="dxa"/>
          </w:tcPr>
          <w:p w14:paraId="390F97A8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491" w:type="dxa"/>
          </w:tcPr>
          <w:p w14:paraId="2639E70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131" w:type="dxa"/>
          </w:tcPr>
          <w:p w14:paraId="166150C3" w14:textId="135FE351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71_777delCCCAATC</w:t>
            </w:r>
          </w:p>
        </w:tc>
        <w:tc>
          <w:tcPr>
            <w:tcW w:w="3685" w:type="dxa"/>
          </w:tcPr>
          <w:p w14:paraId="2E64126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Pro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58LeufsX8</w:t>
            </w:r>
          </w:p>
        </w:tc>
        <w:tc>
          <w:tcPr>
            <w:tcW w:w="2410" w:type="dxa"/>
          </w:tcPr>
          <w:p w14:paraId="50237AF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7C307B3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8</w:t>
            </w:r>
          </w:p>
        </w:tc>
      </w:tr>
      <w:tr w:rsidR="00946B24" w:rsidRPr="00F161D0" w14:paraId="72E53EEE" w14:textId="77777777" w:rsidTr="009072FC">
        <w:tc>
          <w:tcPr>
            <w:tcW w:w="760" w:type="dxa"/>
          </w:tcPr>
          <w:p w14:paraId="287211C2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1491" w:type="dxa"/>
          </w:tcPr>
          <w:p w14:paraId="3B20015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3131" w:type="dxa"/>
          </w:tcPr>
          <w:p w14:paraId="55E0337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418del T</w:t>
            </w:r>
          </w:p>
        </w:tc>
        <w:tc>
          <w:tcPr>
            <w:tcW w:w="3685" w:type="dxa"/>
          </w:tcPr>
          <w:p w14:paraId="1523DD7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Ph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73SerfsTer28</w:t>
            </w:r>
          </w:p>
        </w:tc>
        <w:tc>
          <w:tcPr>
            <w:tcW w:w="2410" w:type="dxa"/>
          </w:tcPr>
          <w:p w14:paraId="1BF3C14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714B5AB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8</w:t>
            </w:r>
          </w:p>
        </w:tc>
      </w:tr>
      <w:tr w:rsidR="00946B24" w:rsidRPr="00F161D0" w14:paraId="41BE0928" w14:textId="77777777" w:rsidTr="009072FC">
        <w:tc>
          <w:tcPr>
            <w:tcW w:w="760" w:type="dxa"/>
          </w:tcPr>
          <w:p w14:paraId="5FAC1FE1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1491" w:type="dxa"/>
          </w:tcPr>
          <w:p w14:paraId="694FD87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131" w:type="dxa"/>
          </w:tcPr>
          <w:p w14:paraId="37307CB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 271C&gt;T</w:t>
            </w:r>
          </w:p>
        </w:tc>
        <w:tc>
          <w:tcPr>
            <w:tcW w:w="3685" w:type="dxa"/>
          </w:tcPr>
          <w:p w14:paraId="5A2D3B6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1Ter</w:t>
            </w:r>
          </w:p>
        </w:tc>
        <w:tc>
          <w:tcPr>
            <w:tcW w:w="2410" w:type="dxa"/>
          </w:tcPr>
          <w:p w14:paraId="144C4D0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4E3426B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A07229" w:rsidRPr="00F161D0" w14:paraId="01AD8098" w14:textId="77777777" w:rsidTr="009072FC">
        <w:tc>
          <w:tcPr>
            <w:tcW w:w="760" w:type="dxa"/>
          </w:tcPr>
          <w:p w14:paraId="327212BB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1491" w:type="dxa"/>
          </w:tcPr>
          <w:p w14:paraId="5D45698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131" w:type="dxa"/>
          </w:tcPr>
          <w:p w14:paraId="4AEF02F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676C&gt;T</w:t>
            </w:r>
          </w:p>
        </w:tc>
        <w:tc>
          <w:tcPr>
            <w:tcW w:w="3685" w:type="dxa"/>
          </w:tcPr>
          <w:p w14:paraId="4E5289A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26Ter</w:t>
            </w:r>
          </w:p>
        </w:tc>
        <w:tc>
          <w:tcPr>
            <w:tcW w:w="2410" w:type="dxa"/>
          </w:tcPr>
          <w:p w14:paraId="4F780BD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4B6BCD3D" w14:textId="2E9792F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524E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7F9F8CB6" w14:textId="77777777" w:rsidTr="009072FC">
        <w:tc>
          <w:tcPr>
            <w:tcW w:w="760" w:type="dxa"/>
          </w:tcPr>
          <w:p w14:paraId="782AFC1D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1491" w:type="dxa"/>
          </w:tcPr>
          <w:p w14:paraId="2416EDE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1EB0BF8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388C&gt;T</w:t>
            </w:r>
          </w:p>
        </w:tc>
        <w:tc>
          <w:tcPr>
            <w:tcW w:w="3685" w:type="dxa"/>
          </w:tcPr>
          <w:p w14:paraId="7DB19D3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30Ter</w:t>
            </w:r>
          </w:p>
        </w:tc>
        <w:tc>
          <w:tcPr>
            <w:tcW w:w="2410" w:type="dxa"/>
          </w:tcPr>
          <w:p w14:paraId="21E9907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1857E958" w14:textId="6E49DC93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524E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08BD1C7F" w14:textId="77777777" w:rsidTr="009072FC">
        <w:tc>
          <w:tcPr>
            <w:tcW w:w="760" w:type="dxa"/>
          </w:tcPr>
          <w:p w14:paraId="26E627B7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1491" w:type="dxa"/>
          </w:tcPr>
          <w:p w14:paraId="668E6C3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00DAB14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17C&gt;T</w:t>
            </w:r>
          </w:p>
        </w:tc>
        <w:tc>
          <w:tcPr>
            <w:tcW w:w="3685" w:type="dxa"/>
          </w:tcPr>
          <w:p w14:paraId="60CEEFB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73Ter</w:t>
            </w:r>
          </w:p>
        </w:tc>
        <w:tc>
          <w:tcPr>
            <w:tcW w:w="2410" w:type="dxa"/>
          </w:tcPr>
          <w:p w14:paraId="7DCE346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6ABDA703" w14:textId="6DCFCD5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524E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7B1B024B" w14:textId="77777777" w:rsidTr="009072FC">
        <w:tc>
          <w:tcPr>
            <w:tcW w:w="760" w:type="dxa"/>
          </w:tcPr>
          <w:p w14:paraId="59FAF805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1491" w:type="dxa"/>
          </w:tcPr>
          <w:p w14:paraId="0C09C76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3131" w:type="dxa"/>
          </w:tcPr>
          <w:p w14:paraId="6E32E63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426G&gt;A</w:t>
            </w:r>
          </w:p>
        </w:tc>
        <w:tc>
          <w:tcPr>
            <w:tcW w:w="3685" w:type="dxa"/>
          </w:tcPr>
          <w:p w14:paraId="31B6061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rp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53Ter</w:t>
            </w:r>
          </w:p>
        </w:tc>
        <w:tc>
          <w:tcPr>
            <w:tcW w:w="2410" w:type="dxa"/>
          </w:tcPr>
          <w:p w14:paraId="2F13CEC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25EFC9BC" w14:textId="05C34898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524E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5EDE2F59" w14:textId="77777777" w:rsidTr="009072FC">
        <w:tc>
          <w:tcPr>
            <w:tcW w:w="760" w:type="dxa"/>
          </w:tcPr>
          <w:p w14:paraId="5633DEA5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4</w:t>
            </w:r>
          </w:p>
        </w:tc>
        <w:tc>
          <w:tcPr>
            <w:tcW w:w="1491" w:type="dxa"/>
          </w:tcPr>
          <w:p w14:paraId="1EF1534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2B13D35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388C&gt;T</w:t>
            </w:r>
          </w:p>
        </w:tc>
        <w:tc>
          <w:tcPr>
            <w:tcW w:w="3685" w:type="dxa"/>
          </w:tcPr>
          <w:p w14:paraId="32A035B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30Ter</w:t>
            </w:r>
          </w:p>
        </w:tc>
        <w:tc>
          <w:tcPr>
            <w:tcW w:w="2410" w:type="dxa"/>
          </w:tcPr>
          <w:p w14:paraId="473A217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1C21FC71" w14:textId="25717A89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524E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52042594" w14:textId="77777777" w:rsidTr="009072FC">
        <w:tc>
          <w:tcPr>
            <w:tcW w:w="760" w:type="dxa"/>
          </w:tcPr>
          <w:p w14:paraId="0CCB614C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lastRenderedPageBreak/>
              <w:t>45</w:t>
            </w:r>
          </w:p>
        </w:tc>
        <w:tc>
          <w:tcPr>
            <w:tcW w:w="1491" w:type="dxa"/>
          </w:tcPr>
          <w:p w14:paraId="71604CA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166A0E7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52G&gt;A</w:t>
            </w:r>
          </w:p>
        </w:tc>
        <w:tc>
          <w:tcPr>
            <w:tcW w:w="3685" w:type="dxa"/>
          </w:tcPr>
          <w:p w14:paraId="7DB9DD0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Se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8_Ala84del</w:t>
            </w:r>
          </w:p>
        </w:tc>
        <w:tc>
          <w:tcPr>
            <w:tcW w:w="2410" w:type="dxa"/>
          </w:tcPr>
          <w:p w14:paraId="5E61EBD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 (del. exon 3)</w:t>
            </w:r>
          </w:p>
        </w:tc>
        <w:tc>
          <w:tcPr>
            <w:tcW w:w="2126" w:type="dxa"/>
          </w:tcPr>
          <w:p w14:paraId="6DA0EF2B" w14:textId="1CC425A2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4BA7C317" w14:textId="77777777" w:rsidTr="009072FC">
        <w:tc>
          <w:tcPr>
            <w:tcW w:w="760" w:type="dxa"/>
          </w:tcPr>
          <w:p w14:paraId="04227A68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6</w:t>
            </w:r>
          </w:p>
        </w:tc>
        <w:tc>
          <w:tcPr>
            <w:tcW w:w="1491" w:type="dxa"/>
          </w:tcPr>
          <w:p w14:paraId="39BEA0E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612E9AF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475A&gt;T</w:t>
            </w:r>
          </w:p>
        </w:tc>
        <w:tc>
          <w:tcPr>
            <w:tcW w:w="3685" w:type="dxa"/>
          </w:tcPr>
          <w:p w14:paraId="53FB337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59Ter</w:t>
            </w:r>
          </w:p>
        </w:tc>
        <w:tc>
          <w:tcPr>
            <w:tcW w:w="2410" w:type="dxa"/>
          </w:tcPr>
          <w:p w14:paraId="66F3531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1FC7B64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8</w:t>
            </w:r>
          </w:p>
        </w:tc>
      </w:tr>
      <w:tr w:rsidR="00946B24" w:rsidRPr="00F161D0" w14:paraId="0176A34D" w14:textId="77777777" w:rsidTr="009072FC">
        <w:tc>
          <w:tcPr>
            <w:tcW w:w="760" w:type="dxa"/>
          </w:tcPr>
          <w:p w14:paraId="7DF41D46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1491" w:type="dxa"/>
          </w:tcPr>
          <w:p w14:paraId="1913F10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3131" w:type="dxa"/>
          </w:tcPr>
          <w:p w14:paraId="2D136BD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546T&gt;C</w:t>
            </w:r>
          </w:p>
        </w:tc>
        <w:tc>
          <w:tcPr>
            <w:tcW w:w="3685" w:type="dxa"/>
          </w:tcPr>
          <w:p w14:paraId="5D1D1B6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rp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516Arg</w:t>
            </w:r>
          </w:p>
        </w:tc>
        <w:tc>
          <w:tcPr>
            <w:tcW w:w="2410" w:type="dxa"/>
          </w:tcPr>
          <w:p w14:paraId="40B21C4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0BF2ECE4" w14:textId="7612DA62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  </w:t>
            </w:r>
            <w:r w:rsidR="00A07229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5CC2AE08" w14:textId="77777777" w:rsidTr="009072FC">
        <w:tc>
          <w:tcPr>
            <w:tcW w:w="760" w:type="dxa"/>
          </w:tcPr>
          <w:p w14:paraId="3F63647D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8</w:t>
            </w:r>
          </w:p>
        </w:tc>
        <w:tc>
          <w:tcPr>
            <w:tcW w:w="1491" w:type="dxa"/>
          </w:tcPr>
          <w:p w14:paraId="6312ECF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681AD2E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475A&gt;T</w:t>
            </w:r>
          </w:p>
        </w:tc>
        <w:tc>
          <w:tcPr>
            <w:tcW w:w="3685" w:type="dxa"/>
          </w:tcPr>
          <w:p w14:paraId="681A6AD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59Ter</w:t>
            </w:r>
          </w:p>
        </w:tc>
        <w:tc>
          <w:tcPr>
            <w:tcW w:w="2410" w:type="dxa"/>
          </w:tcPr>
          <w:p w14:paraId="5882BD4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2AA37B6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8</w:t>
            </w:r>
          </w:p>
        </w:tc>
      </w:tr>
      <w:tr w:rsidR="00946B24" w:rsidRPr="00F161D0" w14:paraId="5702A044" w14:textId="77777777" w:rsidTr="009072FC">
        <w:tc>
          <w:tcPr>
            <w:tcW w:w="760" w:type="dxa"/>
          </w:tcPr>
          <w:p w14:paraId="339B53E8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9</w:t>
            </w:r>
          </w:p>
        </w:tc>
        <w:tc>
          <w:tcPr>
            <w:tcW w:w="1491" w:type="dxa"/>
          </w:tcPr>
          <w:p w14:paraId="68EEAD7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3131" w:type="dxa"/>
          </w:tcPr>
          <w:p w14:paraId="2780B0C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336_1337insG</w:t>
            </w:r>
          </w:p>
        </w:tc>
        <w:tc>
          <w:tcPr>
            <w:tcW w:w="3685" w:type="dxa"/>
          </w:tcPr>
          <w:p w14:paraId="0F0B7FC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sp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47GlyfsTer6</w:t>
            </w:r>
          </w:p>
        </w:tc>
        <w:tc>
          <w:tcPr>
            <w:tcW w:w="2410" w:type="dxa"/>
          </w:tcPr>
          <w:p w14:paraId="47314D2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126" w:type="dxa"/>
          </w:tcPr>
          <w:p w14:paraId="4968DD6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A07229" w:rsidRPr="00F161D0" w14:paraId="4FBBDB71" w14:textId="77777777" w:rsidTr="009072FC">
        <w:tc>
          <w:tcPr>
            <w:tcW w:w="760" w:type="dxa"/>
          </w:tcPr>
          <w:p w14:paraId="1ACB4778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491" w:type="dxa"/>
          </w:tcPr>
          <w:p w14:paraId="0381764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131" w:type="dxa"/>
          </w:tcPr>
          <w:p w14:paraId="18A23CC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36_737insA</w:t>
            </w:r>
          </w:p>
        </w:tc>
        <w:tc>
          <w:tcPr>
            <w:tcW w:w="3685" w:type="dxa"/>
          </w:tcPr>
          <w:p w14:paraId="2303969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Il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48AsnfsTer36</w:t>
            </w:r>
          </w:p>
        </w:tc>
        <w:tc>
          <w:tcPr>
            <w:tcW w:w="2410" w:type="dxa"/>
          </w:tcPr>
          <w:p w14:paraId="5BB4B39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126" w:type="dxa"/>
          </w:tcPr>
          <w:p w14:paraId="3E5B4D93" w14:textId="6697A49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1054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2150BC81" w14:textId="77777777" w:rsidTr="009072FC">
        <w:tc>
          <w:tcPr>
            <w:tcW w:w="760" w:type="dxa"/>
          </w:tcPr>
          <w:p w14:paraId="74DE4C20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1</w:t>
            </w:r>
          </w:p>
        </w:tc>
        <w:tc>
          <w:tcPr>
            <w:tcW w:w="1491" w:type="dxa"/>
          </w:tcPr>
          <w:p w14:paraId="0F1B4BC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3131" w:type="dxa"/>
          </w:tcPr>
          <w:p w14:paraId="2537F22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154T&gt;G</w:t>
            </w:r>
          </w:p>
        </w:tc>
        <w:tc>
          <w:tcPr>
            <w:tcW w:w="3685" w:type="dxa"/>
          </w:tcPr>
          <w:p w14:paraId="6E50C31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Il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85Arg</w:t>
            </w:r>
          </w:p>
        </w:tc>
        <w:tc>
          <w:tcPr>
            <w:tcW w:w="2410" w:type="dxa"/>
          </w:tcPr>
          <w:p w14:paraId="2B5920C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154C0B0D" w14:textId="1B2A733B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1054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6D138AAC" w14:textId="77777777" w:rsidTr="009072FC">
        <w:tc>
          <w:tcPr>
            <w:tcW w:w="760" w:type="dxa"/>
          </w:tcPr>
          <w:p w14:paraId="315C5EFB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2</w:t>
            </w:r>
          </w:p>
        </w:tc>
        <w:tc>
          <w:tcPr>
            <w:tcW w:w="1491" w:type="dxa"/>
          </w:tcPr>
          <w:p w14:paraId="3FB48CE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0C8EBCA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456T&gt;A</w:t>
            </w:r>
          </w:p>
        </w:tc>
        <w:tc>
          <w:tcPr>
            <w:tcW w:w="3685" w:type="dxa"/>
          </w:tcPr>
          <w:p w14:paraId="5AE8561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52Ter</w:t>
            </w:r>
          </w:p>
        </w:tc>
        <w:tc>
          <w:tcPr>
            <w:tcW w:w="2410" w:type="dxa"/>
          </w:tcPr>
          <w:p w14:paraId="1E3BA12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70A10A42" w14:textId="1F88C8F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1054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2319EBA1" w14:textId="77777777" w:rsidTr="009072FC">
        <w:tc>
          <w:tcPr>
            <w:tcW w:w="760" w:type="dxa"/>
          </w:tcPr>
          <w:p w14:paraId="21BBDCB3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1491" w:type="dxa"/>
          </w:tcPr>
          <w:p w14:paraId="3F0E8E6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2C78E06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093del</w:t>
            </w:r>
          </w:p>
        </w:tc>
        <w:tc>
          <w:tcPr>
            <w:tcW w:w="3685" w:type="dxa"/>
          </w:tcPr>
          <w:p w14:paraId="3446907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Leu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65CysfsTer21</w:t>
            </w:r>
          </w:p>
        </w:tc>
        <w:tc>
          <w:tcPr>
            <w:tcW w:w="2410" w:type="dxa"/>
          </w:tcPr>
          <w:p w14:paraId="1221CB8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358AA64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2A569E10" w14:textId="77777777" w:rsidTr="009072FC">
        <w:tc>
          <w:tcPr>
            <w:tcW w:w="760" w:type="dxa"/>
          </w:tcPr>
          <w:p w14:paraId="3471404D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4</w:t>
            </w:r>
          </w:p>
        </w:tc>
        <w:tc>
          <w:tcPr>
            <w:tcW w:w="1491" w:type="dxa"/>
          </w:tcPr>
          <w:p w14:paraId="77BCA86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1B948C5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15_216del</w:t>
            </w:r>
          </w:p>
        </w:tc>
        <w:tc>
          <w:tcPr>
            <w:tcW w:w="3685" w:type="dxa"/>
          </w:tcPr>
          <w:p w14:paraId="2CD8F69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Cys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72SerfsTer30</w:t>
            </w:r>
          </w:p>
        </w:tc>
        <w:tc>
          <w:tcPr>
            <w:tcW w:w="2410" w:type="dxa"/>
          </w:tcPr>
          <w:p w14:paraId="1A78EAE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BD876E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5C92EB43" w14:textId="77777777" w:rsidTr="009072FC">
        <w:tc>
          <w:tcPr>
            <w:tcW w:w="760" w:type="dxa"/>
          </w:tcPr>
          <w:p w14:paraId="57FAA859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1491" w:type="dxa"/>
          </w:tcPr>
          <w:p w14:paraId="461944A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3131" w:type="dxa"/>
          </w:tcPr>
          <w:p w14:paraId="526CCC0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338-5T&gt;A</w:t>
            </w:r>
          </w:p>
        </w:tc>
        <w:tc>
          <w:tcPr>
            <w:tcW w:w="3685" w:type="dxa"/>
          </w:tcPr>
          <w:p w14:paraId="32DD372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B9A065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2126" w:type="dxa"/>
          </w:tcPr>
          <w:p w14:paraId="0EF15D3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A07229" w:rsidRPr="00F161D0" w14:paraId="27066F44" w14:textId="77777777" w:rsidTr="009072FC">
        <w:tc>
          <w:tcPr>
            <w:tcW w:w="760" w:type="dxa"/>
          </w:tcPr>
          <w:p w14:paraId="0B585E15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6</w:t>
            </w:r>
          </w:p>
        </w:tc>
        <w:tc>
          <w:tcPr>
            <w:tcW w:w="1491" w:type="dxa"/>
          </w:tcPr>
          <w:p w14:paraId="581DFEF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131" w:type="dxa"/>
          </w:tcPr>
          <w:p w14:paraId="11CAC0B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60dupA</w:t>
            </w:r>
          </w:p>
        </w:tc>
        <w:tc>
          <w:tcPr>
            <w:tcW w:w="3685" w:type="dxa"/>
          </w:tcPr>
          <w:p w14:paraId="2A50F44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Il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54AsnfsTer30</w:t>
            </w:r>
          </w:p>
        </w:tc>
        <w:tc>
          <w:tcPr>
            <w:tcW w:w="2410" w:type="dxa"/>
          </w:tcPr>
          <w:p w14:paraId="7EB8AEB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126" w:type="dxa"/>
          </w:tcPr>
          <w:p w14:paraId="0E13C202" w14:textId="0DDD165C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16D20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1A840ACB" w14:textId="77777777" w:rsidTr="009072FC">
        <w:tc>
          <w:tcPr>
            <w:tcW w:w="760" w:type="dxa"/>
          </w:tcPr>
          <w:p w14:paraId="3CE74172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1491" w:type="dxa"/>
          </w:tcPr>
          <w:p w14:paraId="0EC67FA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701C810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469C&gt;T</w:t>
            </w:r>
          </w:p>
        </w:tc>
        <w:tc>
          <w:tcPr>
            <w:tcW w:w="3685" w:type="dxa"/>
          </w:tcPr>
          <w:p w14:paraId="108E2B4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57Ter</w:t>
            </w:r>
          </w:p>
        </w:tc>
        <w:tc>
          <w:tcPr>
            <w:tcW w:w="2410" w:type="dxa"/>
          </w:tcPr>
          <w:p w14:paraId="391F1EE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79F080A4" w14:textId="67CE3DF1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16D20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009F1612" w14:textId="77777777" w:rsidTr="009072FC">
        <w:tc>
          <w:tcPr>
            <w:tcW w:w="760" w:type="dxa"/>
          </w:tcPr>
          <w:p w14:paraId="569EC0EC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8</w:t>
            </w:r>
          </w:p>
        </w:tc>
        <w:tc>
          <w:tcPr>
            <w:tcW w:w="1491" w:type="dxa"/>
          </w:tcPr>
          <w:p w14:paraId="235BF9E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131" w:type="dxa"/>
          </w:tcPr>
          <w:p w14:paraId="1A8EB01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60dupA</w:t>
            </w:r>
          </w:p>
        </w:tc>
        <w:tc>
          <w:tcPr>
            <w:tcW w:w="3685" w:type="dxa"/>
          </w:tcPr>
          <w:p w14:paraId="6F0548E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Il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54AsnfsTer30</w:t>
            </w:r>
          </w:p>
        </w:tc>
        <w:tc>
          <w:tcPr>
            <w:tcW w:w="2410" w:type="dxa"/>
          </w:tcPr>
          <w:p w14:paraId="38CA9FC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126" w:type="dxa"/>
          </w:tcPr>
          <w:p w14:paraId="505FA739" w14:textId="08F09DB5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16D20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2DDDFB07" w14:textId="77777777" w:rsidTr="009072FC">
        <w:tc>
          <w:tcPr>
            <w:tcW w:w="760" w:type="dxa"/>
          </w:tcPr>
          <w:p w14:paraId="721E5447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9</w:t>
            </w:r>
          </w:p>
        </w:tc>
        <w:tc>
          <w:tcPr>
            <w:tcW w:w="1491" w:type="dxa"/>
          </w:tcPr>
          <w:p w14:paraId="10941A4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1CC1368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52G&gt;A</w:t>
            </w:r>
          </w:p>
        </w:tc>
        <w:tc>
          <w:tcPr>
            <w:tcW w:w="3685" w:type="dxa"/>
          </w:tcPr>
          <w:p w14:paraId="3B55312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Se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8_Ala84del</w:t>
            </w:r>
          </w:p>
        </w:tc>
        <w:tc>
          <w:tcPr>
            <w:tcW w:w="2410" w:type="dxa"/>
          </w:tcPr>
          <w:p w14:paraId="4E4C99A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 (del. exon 3)</w:t>
            </w:r>
          </w:p>
        </w:tc>
        <w:tc>
          <w:tcPr>
            <w:tcW w:w="2126" w:type="dxa"/>
          </w:tcPr>
          <w:p w14:paraId="6BAED994" w14:textId="304E771A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16D20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3AA81A0E" w14:textId="77777777" w:rsidTr="009072FC">
        <w:tc>
          <w:tcPr>
            <w:tcW w:w="760" w:type="dxa"/>
          </w:tcPr>
          <w:p w14:paraId="37F4038D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60</w:t>
            </w:r>
          </w:p>
        </w:tc>
        <w:tc>
          <w:tcPr>
            <w:tcW w:w="1491" w:type="dxa"/>
          </w:tcPr>
          <w:p w14:paraId="2739010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131" w:type="dxa"/>
          </w:tcPr>
          <w:p w14:paraId="50EA3ED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676C&gt;T</w:t>
            </w:r>
          </w:p>
        </w:tc>
        <w:tc>
          <w:tcPr>
            <w:tcW w:w="3685" w:type="dxa"/>
          </w:tcPr>
          <w:p w14:paraId="4579A64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26Ter</w:t>
            </w:r>
          </w:p>
        </w:tc>
        <w:tc>
          <w:tcPr>
            <w:tcW w:w="2410" w:type="dxa"/>
          </w:tcPr>
          <w:p w14:paraId="66EBF7E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05918501" w14:textId="115F4FCC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16D20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3BBCBB45" w14:textId="77777777" w:rsidTr="009072FC">
        <w:tc>
          <w:tcPr>
            <w:tcW w:w="760" w:type="dxa"/>
          </w:tcPr>
          <w:p w14:paraId="5DFC68BF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lastRenderedPageBreak/>
              <w:t>61</w:t>
            </w:r>
          </w:p>
        </w:tc>
        <w:tc>
          <w:tcPr>
            <w:tcW w:w="1491" w:type="dxa"/>
          </w:tcPr>
          <w:p w14:paraId="374B432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131" w:type="dxa"/>
          </w:tcPr>
          <w:p w14:paraId="5D5CDC6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60dupA</w:t>
            </w:r>
          </w:p>
        </w:tc>
        <w:tc>
          <w:tcPr>
            <w:tcW w:w="3685" w:type="dxa"/>
          </w:tcPr>
          <w:p w14:paraId="4E7F569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Ile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54AsnfsTer30</w:t>
            </w:r>
          </w:p>
        </w:tc>
        <w:tc>
          <w:tcPr>
            <w:tcW w:w="2410" w:type="dxa"/>
          </w:tcPr>
          <w:p w14:paraId="0628F70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126" w:type="dxa"/>
          </w:tcPr>
          <w:p w14:paraId="6C98C4A4" w14:textId="4A0B0D74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A2DE2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76D97AA7" w14:textId="77777777" w:rsidTr="009072FC">
        <w:tc>
          <w:tcPr>
            <w:tcW w:w="760" w:type="dxa"/>
          </w:tcPr>
          <w:p w14:paraId="52690AED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62</w:t>
            </w:r>
          </w:p>
        </w:tc>
        <w:tc>
          <w:tcPr>
            <w:tcW w:w="1491" w:type="dxa"/>
          </w:tcPr>
          <w:p w14:paraId="22D4FD2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600110A5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388C&gt;T</w:t>
            </w:r>
          </w:p>
        </w:tc>
        <w:tc>
          <w:tcPr>
            <w:tcW w:w="3685" w:type="dxa"/>
          </w:tcPr>
          <w:p w14:paraId="23E8625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30Ter</w:t>
            </w:r>
          </w:p>
        </w:tc>
        <w:tc>
          <w:tcPr>
            <w:tcW w:w="2410" w:type="dxa"/>
          </w:tcPr>
          <w:p w14:paraId="251223C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43F3B0FC" w14:textId="6DE02DC1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A2DE2">
              <w:rPr>
                <w:color w:val="000000"/>
                <w:sz w:val="20"/>
                <w:szCs w:val="20"/>
              </w:rPr>
              <w:t>50</w:t>
            </w:r>
          </w:p>
        </w:tc>
      </w:tr>
      <w:tr w:rsidR="00A07229" w:rsidRPr="00F161D0" w14:paraId="02341529" w14:textId="77777777" w:rsidTr="009072FC">
        <w:tc>
          <w:tcPr>
            <w:tcW w:w="760" w:type="dxa"/>
          </w:tcPr>
          <w:p w14:paraId="104340F9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63</w:t>
            </w:r>
          </w:p>
        </w:tc>
        <w:tc>
          <w:tcPr>
            <w:tcW w:w="1491" w:type="dxa"/>
          </w:tcPr>
          <w:p w14:paraId="7F203DE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10</w:t>
            </w:r>
          </w:p>
        </w:tc>
        <w:tc>
          <w:tcPr>
            <w:tcW w:w="3131" w:type="dxa"/>
          </w:tcPr>
          <w:p w14:paraId="12F503D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234G&gt;A</w:t>
            </w:r>
          </w:p>
        </w:tc>
        <w:tc>
          <w:tcPr>
            <w:tcW w:w="3685" w:type="dxa"/>
          </w:tcPr>
          <w:p w14:paraId="5CA13F6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Gly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412Arg</w:t>
            </w:r>
          </w:p>
        </w:tc>
        <w:tc>
          <w:tcPr>
            <w:tcW w:w="2410" w:type="dxa"/>
          </w:tcPr>
          <w:p w14:paraId="310AF6C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0CAA7416" w14:textId="07C0F268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A2DE2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46B24" w:rsidRPr="00F161D0" w14:paraId="02DFED39" w14:textId="77777777" w:rsidTr="009072FC">
        <w:tc>
          <w:tcPr>
            <w:tcW w:w="13603" w:type="dxa"/>
            <w:gridSpan w:val="6"/>
          </w:tcPr>
          <w:p w14:paraId="231C7CF8" w14:textId="77777777" w:rsidR="00946B24" w:rsidRPr="00F161D0" w:rsidRDefault="00946B24" w:rsidP="009072F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16F2FCFB" w14:textId="77777777" w:rsidR="00946B24" w:rsidRPr="00F161D0" w:rsidRDefault="00946B24" w:rsidP="009072F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F161D0">
              <w:rPr>
                <w:i/>
                <w:iCs/>
                <w:color w:val="000000"/>
                <w:sz w:val="20"/>
                <w:szCs w:val="20"/>
              </w:rPr>
              <w:t>NCF1</w:t>
            </w:r>
          </w:p>
        </w:tc>
      </w:tr>
      <w:tr w:rsidR="00946B24" w:rsidRPr="00F161D0" w14:paraId="3E966673" w14:textId="77777777" w:rsidTr="009072FC">
        <w:tc>
          <w:tcPr>
            <w:tcW w:w="760" w:type="dxa"/>
          </w:tcPr>
          <w:p w14:paraId="639C547C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91" w:type="dxa"/>
          </w:tcPr>
          <w:p w14:paraId="7F61FC6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6D1CE6B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08CBD88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0F3E184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5C36D501" w14:textId="0E4514D6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46D4E52E" w14:textId="77777777" w:rsidTr="009072FC">
        <w:tc>
          <w:tcPr>
            <w:tcW w:w="760" w:type="dxa"/>
          </w:tcPr>
          <w:p w14:paraId="2AE51083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491" w:type="dxa"/>
          </w:tcPr>
          <w:p w14:paraId="30B7370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7FC7AFC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2AB079F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4F446DA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0F303102" w14:textId="43151B71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1CF3ED4F" w14:textId="77777777" w:rsidTr="009072FC">
        <w:tc>
          <w:tcPr>
            <w:tcW w:w="760" w:type="dxa"/>
          </w:tcPr>
          <w:p w14:paraId="7068EC2D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491" w:type="dxa"/>
          </w:tcPr>
          <w:p w14:paraId="04396BB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29E61E9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7C2FD81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52822A1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6695D407" w14:textId="45D01BE6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51A9FD72" w14:textId="77777777" w:rsidTr="009072FC">
        <w:tc>
          <w:tcPr>
            <w:tcW w:w="760" w:type="dxa"/>
          </w:tcPr>
          <w:p w14:paraId="54E39E3B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491" w:type="dxa"/>
          </w:tcPr>
          <w:p w14:paraId="3B3A0F8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3D73976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1684E61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037C1B1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4B27D1D7" w14:textId="1895AC29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58F131D1" w14:textId="77777777" w:rsidTr="009072FC">
        <w:tc>
          <w:tcPr>
            <w:tcW w:w="760" w:type="dxa"/>
          </w:tcPr>
          <w:p w14:paraId="016CDE2D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491" w:type="dxa"/>
          </w:tcPr>
          <w:p w14:paraId="48941D1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752C0245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3460085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632D452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5AC1D40F" w14:textId="62D92043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02C0FDBD" w14:textId="77777777" w:rsidTr="009072FC">
        <w:tc>
          <w:tcPr>
            <w:tcW w:w="760" w:type="dxa"/>
          </w:tcPr>
          <w:p w14:paraId="38110E1F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491" w:type="dxa"/>
          </w:tcPr>
          <w:p w14:paraId="01578405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570759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165C813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75D6126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308BEAF1" w14:textId="245907BA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4E7642A2" w14:textId="77777777" w:rsidTr="009072FC">
        <w:tc>
          <w:tcPr>
            <w:tcW w:w="760" w:type="dxa"/>
          </w:tcPr>
          <w:p w14:paraId="40D2FB80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491" w:type="dxa"/>
          </w:tcPr>
          <w:p w14:paraId="79072E0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237E7D5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469A691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2CBF4B7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41BEC41C" w14:textId="7CD4B6D6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070BDED6" w14:textId="77777777" w:rsidTr="009072FC">
        <w:tc>
          <w:tcPr>
            <w:tcW w:w="760" w:type="dxa"/>
          </w:tcPr>
          <w:p w14:paraId="29E7203D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491" w:type="dxa"/>
          </w:tcPr>
          <w:p w14:paraId="22CC806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A66CAC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747D380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02DC918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62C6FE05" w14:textId="02A52698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3AC536D2" w14:textId="77777777" w:rsidTr="009072FC">
        <w:tc>
          <w:tcPr>
            <w:tcW w:w="760" w:type="dxa"/>
          </w:tcPr>
          <w:p w14:paraId="6D707A20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491" w:type="dxa"/>
          </w:tcPr>
          <w:p w14:paraId="0F0A1B4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1C5642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5CA04BE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0C8D33B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006AA6F" w14:textId="1877A8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1D4D0A64" w14:textId="77777777" w:rsidTr="009072FC">
        <w:tc>
          <w:tcPr>
            <w:tcW w:w="760" w:type="dxa"/>
          </w:tcPr>
          <w:p w14:paraId="3AD4EF9B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491" w:type="dxa"/>
          </w:tcPr>
          <w:p w14:paraId="15F8D49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05FF8E8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380C82D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5303BD0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5178AB36" w14:textId="66DC8E36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40E0EB3B" w14:textId="77777777" w:rsidTr="009072FC">
        <w:tc>
          <w:tcPr>
            <w:tcW w:w="760" w:type="dxa"/>
          </w:tcPr>
          <w:p w14:paraId="2F9454A7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491" w:type="dxa"/>
          </w:tcPr>
          <w:p w14:paraId="6880589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ED3957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3619AC5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11F4F1E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7CF0E728" w14:textId="1A16876F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4146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58655A89" w14:textId="77777777" w:rsidTr="009072FC">
        <w:tc>
          <w:tcPr>
            <w:tcW w:w="760" w:type="dxa"/>
          </w:tcPr>
          <w:p w14:paraId="0FAD2076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lastRenderedPageBreak/>
              <w:t>12</w:t>
            </w:r>
          </w:p>
        </w:tc>
        <w:tc>
          <w:tcPr>
            <w:tcW w:w="1491" w:type="dxa"/>
          </w:tcPr>
          <w:p w14:paraId="7FC3032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775D5A3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535AE8D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61A3597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52AD2B5C" w14:textId="1C1E2E35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C3466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360824FD" w14:textId="77777777" w:rsidTr="009072FC">
        <w:tc>
          <w:tcPr>
            <w:tcW w:w="760" w:type="dxa"/>
          </w:tcPr>
          <w:p w14:paraId="434F2C1C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491" w:type="dxa"/>
          </w:tcPr>
          <w:p w14:paraId="4F5C0F0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9BA609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1E18EFF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3DBA2EB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A9F22D6" w14:textId="3223CD0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C3466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7F35B6D0" w14:textId="77777777" w:rsidTr="009072FC">
        <w:tc>
          <w:tcPr>
            <w:tcW w:w="760" w:type="dxa"/>
          </w:tcPr>
          <w:p w14:paraId="717FCF0E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491" w:type="dxa"/>
          </w:tcPr>
          <w:p w14:paraId="4F37416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5D5B77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42EBDA9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6D2CEF6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6FEA0103" w14:textId="3A6E5611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C3466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1FCAC1C4" w14:textId="77777777" w:rsidTr="009072FC">
        <w:tc>
          <w:tcPr>
            <w:tcW w:w="760" w:type="dxa"/>
          </w:tcPr>
          <w:p w14:paraId="4AB34AF7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491" w:type="dxa"/>
          </w:tcPr>
          <w:p w14:paraId="5B4FB3E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BB4A9E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7CE6398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273B29D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3C03555" w14:textId="35260A73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C3466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7934BD07" w14:textId="77777777" w:rsidTr="009072FC">
        <w:tc>
          <w:tcPr>
            <w:tcW w:w="760" w:type="dxa"/>
          </w:tcPr>
          <w:p w14:paraId="40784569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491" w:type="dxa"/>
          </w:tcPr>
          <w:p w14:paraId="610B926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3FB66C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2EA2F4C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3C9636C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69BFABF5" w14:textId="324A9BC1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C3466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43BA81C6" w14:textId="77777777" w:rsidTr="009072FC">
        <w:tc>
          <w:tcPr>
            <w:tcW w:w="760" w:type="dxa"/>
          </w:tcPr>
          <w:p w14:paraId="7744AC60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491" w:type="dxa"/>
          </w:tcPr>
          <w:p w14:paraId="2095E26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311A4E5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593B8AA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5C4269C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7AE1CE76" w14:textId="5F152F0C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C3466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76B0AD6B" w14:textId="77777777" w:rsidTr="009072FC">
        <w:tc>
          <w:tcPr>
            <w:tcW w:w="760" w:type="dxa"/>
          </w:tcPr>
          <w:p w14:paraId="65115AF9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491" w:type="dxa"/>
          </w:tcPr>
          <w:p w14:paraId="65DBFEB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43C685E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320C7C5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240BB62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7057E31C" w14:textId="7D22745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C3466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4D6956C3" w14:textId="77777777" w:rsidTr="009072FC">
        <w:tc>
          <w:tcPr>
            <w:tcW w:w="760" w:type="dxa"/>
          </w:tcPr>
          <w:p w14:paraId="72F9D2A3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491" w:type="dxa"/>
          </w:tcPr>
          <w:p w14:paraId="75129F4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6675BF4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4E373E0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3853D12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028BEF56" w14:textId="2BF087A5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C3466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39F298B7" w14:textId="77777777" w:rsidTr="009072FC">
        <w:tc>
          <w:tcPr>
            <w:tcW w:w="760" w:type="dxa"/>
          </w:tcPr>
          <w:p w14:paraId="5D324A3C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491" w:type="dxa"/>
          </w:tcPr>
          <w:p w14:paraId="6D56D70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3783413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4168CA25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6C1FC30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19890E34" w14:textId="578A1771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C3466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2A0B92F4" w14:textId="77777777" w:rsidTr="009072FC">
        <w:tc>
          <w:tcPr>
            <w:tcW w:w="760" w:type="dxa"/>
          </w:tcPr>
          <w:p w14:paraId="2AD96452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491" w:type="dxa"/>
          </w:tcPr>
          <w:p w14:paraId="70EA6E5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131" w:type="dxa"/>
          </w:tcPr>
          <w:p w14:paraId="6C97BD3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604C&gt;T</w:t>
            </w:r>
          </w:p>
        </w:tc>
        <w:tc>
          <w:tcPr>
            <w:tcW w:w="3685" w:type="dxa"/>
          </w:tcPr>
          <w:p w14:paraId="14420CFF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202Ter</w:t>
            </w:r>
          </w:p>
        </w:tc>
        <w:tc>
          <w:tcPr>
            <w:tcW w:w="2410" w:type="dxa"/>
          </w:tcPr>
          <w:p w14:paraId="44F9406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2929220A" w14:textId="2BBA22B0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 w:rsidR="00A07229" w:rsidRPr="00F161D0" w14:paraId="463514B4" w14:textId="77777777" w:rsidTr="009072FC">
        <w:tc>
          <w:tcPr>
            <w:tcW w:w="760" w:type="dxa"/>
          </w:tcPr>
          <w:p w14:paraId="191172C2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491" w:type="dxa"/>
          </w:tcPr>
          <w:p w14:paraId="4D6C475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4DF94CF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700A655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59DE8AA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49791C07" w14:textId="1E0662D0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D638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76DCDE0F" w14:textId="77777777" w:rsidTr="009072FC">
        <w:tc>
          <w:tcPr>
            <w:tcW w:w="760" w:type="dxa"/>
          </w:tcPr>
          <w:p w14:paraId="7D682743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491" w:type="dxa"/>
          </w:tcPr>
          <w:p w14:paraId="1FB7286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5096DDC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46C7D325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7AFC0BD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325EB89B" w14:textId="65809A46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D638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6138CECA" w14:textId="77777777" w:rsidTr="009072FC">
        <w:tc>
          <w:tcPr>
            <w:tcW w:w="760" w:type="dxa"/>
          </w:tcPr>
          <w:p w14:paraId="123FD7CB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491" w:type="dxa"/>
          </w:tcPr>
          <w:p w14:paraId="3646416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404861F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33E30E2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28A1FA2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690789A8" w14:textId="78E66B85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D638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70660FB2" w14:textId="77777777" w:rsidTr="009072FC">
        <w:tc>
          <w:tcPr>
            <w:tcW w:w="760" w:type="dxa"/>
          </w:tcPr>
          <w:p w14:paraId="5B6216A3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491" w:type="dxa"/>
          </w:tcPr>
          <w:p w14:paraId="5D0B63B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8FCA6D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2F9A482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4CCEA7C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F08670C" w14:textId="3842F9D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D638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09B156F2" w14:textId="77777777" w:rsidTr="009072FC">
        <w:tc>
          <w:tcPr>
            <w:tcW w:w="760" w:type="dxa"/>
          </w:tcPr>
          <w:p w14:paraId="167525CA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491" w:type="dxa"/>
          </w:tcPr>
          <w:p w14:paraId="27376F4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4B3E54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546FDEB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62C0BB7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16E5D1E1" w14:textId="0F6FAFE0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D638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5177376D" w14:textId="77777777" w:rsidTr="009072FC">
        <w:tc>
          <w:tcPr>
            <w:tcW w:w="760" w:type="dxa"/>
          </w:tcPr>
          <w:p w14:paraId="736129D9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491" w:type="dxa"/>
          </w:tcPr>
          <w:p w14:paraId="718F62E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24D2993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3E4D276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30ED726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049FCE2" w14:textId="7E170AEE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D638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70F65104" w14:textId="77777777" w:rsidTr="009072FC">
        <w:tc>
          <w:tcPr>
            <w:tcW w:w="760" w:type="dxa"/>
          </w:tcPr>
          <w:p w14:paraId="65963BD1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lastRenderedPageBreak/>
              <w:t>28</w:t>
            </w:r>
          </w:p>
        </w:tc>
        <w:tc>
          <w:tcPr>
            <w:tcW w:w="1491" w:type="dxa"/>
          </w:tcPr>
          <w:p w14:paraId="4F81BE5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3F70857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5ABC3ED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02C331B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155820FD" w14:textId="0501A446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D093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6281101C" w14:textId="77777777" w:rsidTr="009072FC">
        <w:tc>
          <w:tcPr>
            <w:tcW w:w="760" w:type="dxa"/>
          </w:tcPr>
          <w:p w14:paraId="348F05C2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491" w:type="dxa"/>
          </w:tcPr>
          <w:p w14:paraId="6DDCAE5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4618B7F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3D56447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318E4D5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3B3B06CF" w14:textId="6489E4E8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D093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660F0712" w14:textId="77777777" w:rsidTr="009072FC">
        <w:tc>
          <w:tcPr>
            <w:tcW w:w="760" w:type="dxa"/>
          </w:tcPr>
          <w:p w14:paraId="0C53E501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491" w:type="dxa"/>
          </w:tcPr>
          <w:p w14:paraId="0985213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5359251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1DF177F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5395166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198A348F" w14:textId="6B018C09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D093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68F7888B" w14:textId="77777777" w:rsidTr="009072FC">
        <w:tc>
          <w:tcPr>
            <w:tcW w:w="760" w:type="dxa"/>
          </w:tcPr>
          <w:p w14:paraId="698F356C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1491" w:type="dxa"/>
          </w:tcPr>
          <w:p w14:paraId="3601620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6E1B633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2BB919C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771FC6E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191F8329" w14:textId="2D6BD14A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D093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434E6EBB" w14:textId="77777777" w:rsidTr="009072FC">
        <w:tc>
          <w:tcPr>
            <w:tcW w:w="760" w:type="dxa"/>
          </w:tcPr>
          <w:p w14:paraId="7B3E35BA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491" w:type="dxa"/>
          </w:tcPr>
          <w:p w14:paraId="1CA01CB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457AE4A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16A3001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06480E6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155D9CA0" w14:textId="2F471839" w:rsidR="00A07229" w:rsidRPr="00F161D0" w:rsidRDefault="00A07229" w:rsidP="00A07229">
            <w:pPr>
              <w:spacing w:line="360" w:lineRule="auto"/>
              <w:jc w:val="center"/>
            </w:pPr>
            <w:r w:rsidRPr="00CD093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3348896E" w14:textId="77777777" w:rsidTr="009072FC">
        <w:tc>
          <w:tcPr>
            <w:tcW w:w="760" w:type="dxa"/>
          </w:tcPr>
          <w:p w14:paraId="32FAD626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491" w:type="dxa"/>
          </w:tcPr>
          <w:p w14:paraId="5BF63DF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0B3A4C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56C5A97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7803B43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412493D7" w14:textId="1D890F3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D093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21495184" w14:textId="77777777" w:rsidTr="009072FC">
        <w:tc>
          <w:tcPr>
            <w:tcW w:w="760" w:type="dxa"/>
          </w:tcPr>
          <w:p w14:paraId="00CD1123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491" w:type="dxa"/>
          </w:tcPr>
          <w:p w14:paraId="56172CD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521F94F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24C&gt;T</w:t>
            </w:r>
          </w:p>
        </w:tc>
        <w:tc>
          <w:tcPr>
            <w:tcW w:w="3685" w:type="dxa"/>
          </w:tcPr>
          <w:p w14:paraId="20A18AE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. Arg42Trp</w:t>
            </w:r>
          </w:p>
        </w:tc>
        <w:tc>
          <w:tcPr>
            <w:tcW w:w="2410" w:type="dxa"/>
          </w:tcPr>
          <w:p w14:paraId="705AF0A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6BCFE321" w14:textId="4D5A00F0" w:rsidR="00946B24" w:rsidRPr="00F161D0" w:rsidRDefault="00F468DA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946B24" w:rsidRPr="00F161D0" w14:paraId="04F3A117" w14:textId="77777777" w:rsidTr="009072FC">
        <w:tc>
          <w:tcPr>
            <w:tcW w:w="760" w:type="dxa"/>
          </w:tcPr>
          <w:p w14:paraId="14C8F76B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491" w:type="dxa"/>
          </w:tcPr>
          <w:p w14:paraId="7CC87BC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3240FB6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24C&gt;T</w:t>
            </w:r>
          </w:p>
        </w:tc>
        <w:tc>
          <w:tcPr>
            <w:tcW w:w="3685" w:type="dxa"/>
          </w:tcPr>
          <w:p w14:paraId="01F85E6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. Arg42Trp</w:t>
            </w:r>
          </w:p>
        </w:tc>
        <w:tc>
          <w:tcPr>
            <w:tcW w:w="2410" w:type="dxa"/>
          </w:tcPr>
          <w:p w14:paraId="3049742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0CFA9A06" w14:textId="55A5B629" w:rsidR="00946B24" w:rsidRPr="00F161D0" w:rsidRDefault="00F468DA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A07229" w:rsidRPr="00F161D0" w14:paraId="0186AA33" w14:textId="77777777" w:rsidTr="009072FC">
        <w:tc>
          <w:tcPr>
            <w:tcW w:w="760" w:type="dxa"/>
          </w:tcPr>
          <w:p w14:paraId="117798B8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1491" w:type="dxa"/>
          </w:tcPr>
          <w:p w14:paraId="342A888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5EC3CFD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190A866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43D25EC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788AD7D3" w14:textId="35DA266C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777D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774C9FFD" w14:textId="77777777" w:rsidTr="009072FC">
        <w:tc>
          <w:tcPr>
            <w:tcW w:w="760" w:type="dxa"/>
          </w:tcPr>
          <w:p w14:paraId="263C1369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491" w:type="dxa"/>
          </w:tcPr>
          <w:p w14:paraId="69C1756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3DC259C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63FB2FF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366BD63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6205103B" w14:textId="72145EEB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777D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4F36549F" w14:textId="77777777" w:rsidTr="009072FC">
        <w:tc>
          <w:tcPr>
            <w:tcW w:w="760" w:type="dxa"/>
          </w:tcPr>
          <w:p w14:paraId="51A2B714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1491" w:type="dxa"/>
          </w:tcPr>
          <w:p w14:paraId="6A56520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0C94E51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4725F02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157A327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0BEE476A" w14:textId="6173DF4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777D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76C6458B" w14:textId="77777777" w:rsidTr="009072FC">
        <w:tc>
          <w:tcPr>
            <w:tcW w:w="760" w:type="dxa"/>
          </w:tcPr>
          <w:p w14:paraId="72592A8E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1491" w:type="dxa"/>
          </w:tcPr>
          <w:p w14:paraId="61C27EC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7D864F1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2494108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5F4BAEE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7581271C" w14:textId="06FA35D4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777D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5351F5A1" w14:textId="77777777" w:rsidTr="009072FC">
        <w:tc>
          <w:tcPr>
            <w:tcW w:w="760" w:type="dxa"/>
          </w:tcPr>
          <w:p w14:paraId="2F66E6C0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1491" w:type="dxa"/>
          </w:tcPr>
          <w:p w14:paraId="19AF13F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6C9DB7C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799F5CD3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71B8F24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5F336FB9" w14:textId="50812168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777D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64624065" w14:textId="77777777" w:rsidTr="009072FC">
        <w:tc>
          <w:tcPr>
            <w:tcW w:w="760" w:type="dxa"/>
          </w:tcPr>
          <w:p w14:paraId="0A491123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1491" w:type="dxa"/>
          </w:tcPr>
          <w:p w14:paraId="3023118E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Intron 6</w:t>
            </w:r>
          </w:p>
        </w:tc>
        <w:tc>
          <w:tcPr>
            <w:tcW w:w="3131" w:type="dxa"/>
          </w:tcPr>
          <w:p w14:paraId="4C654402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c.574+1G&gt;A</w:t>
            </w:r>
          </w:p>
        </w:tc>
        <w:tc>
          <w:tcPr>
            <w:tcW w:w="3685" w:type="dxa"/>
          </w:tcPr>
          <w:p w14:paraId="63EEEF3E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(del. exon 6+7?)</w:t>
            </w:r>
          </w:p>
        </w:tc>
        <w:tc>
          <w:tcPr>
            <w:tcW w:w="2410" w:type="dxa"/>
          </w:tcPr>
          <w:p w14:paraId="605D1AA7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 xml:space="preserve">Splice site </w:t>
            </w:r>
          </w:p>
        </w:tc>
        <w:tc>
          <w:tcPr>
            <w:tcW w:w="2126" w:type="dxa"/>
          </w:tcPr>
          <w:p w14:paraId="6ED45F8B" w14:textId="77777777" w:rsidR="00946B24" w:rsidRPr="00F161D0" w:rsidRDefault="009072FC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hyperlink r:id="rId5" w:history="1">
              <w:r w:rsidR="00946B24" w:rsidRPr="00F161D0">
                <w:rPr>
                  <w:rStyle w:val="Hyperlink"/>
                </w:rPr>
                <w:t>Present</w:t>
              </w:r>
            </w:hyperlink>
            <w:r w:rsidR="00946B24" w:rsidRPr="00F161D0">
              <w:rPr>
                <w:rStyle w:val="Hyperlink"/>
              </w:rPr>
              <w:t xml:space="preserve"> Study</w:t>
            </w:r>
          </w:p>
        </w:tc>
      </w:tr>
      <w:tr w:rsidR="00946B24" w:rsidRPr="00F161D0" w14:paraId="43868901" w14:textId="77777777" w:rsidTr="009072FC">
        <w:tc>
          <w:tcPr>
            <w:tcW w:w="760" w:type="dxa"/>
          </w:tcPr>
          <w:p w14:paraId="284D47EC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1491" w:type="dxa"/>
          </w:tcPr>
          <w:p w14:paraId="37CCEB6C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4B705B09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30614914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1F3D51D2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0E7898B1" w14:textId="5517D3ED" w:rsidR="00946B24" w:rsidRPr="00F161D0" w:rsidRDefault="00A07229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0F27F24D" w14:textId="77777777" w:rsidTr="009072FC">
        <w:tc>
          <w:tcPr>
            <w:tcW w:w="760" w:type="dxa"/>
          </w:tcPr>
          <w:p w14:paraId="1B42C8E0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1491" w:type="dxa"/>
          </w:tcPr>
          <w:p w14:paraId="6C21073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131" w:type="dxa"/>
          </w:tcPr>
          <w:p w14:paraId="4A1F0B5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581G&gt;A</w:t>
            </w:r>
          </w:p>
        </w:tc>
        <w:tc>
          <w:tcPr>
            <w:tcW w:w="3685" w:type="dxa"/>
          </w:tcPr>
          <w:p w14:paraId="24030FB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rp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94Ter</w:t>
            </w:r>
          </w:p>
        </w:tc>
        <w:tc>
          <w:tcPr>
            <w:tcW w:w="2410" w:type="dxa"/>
          </w:tcPr>
          <w:p w14:paraId="247E32F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18765858" w14:textId="59C84D68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F468DA">
              <w:rPr>
                <w:color w:val="000000"/>
                <w:sz w:val="20"/>
                <w:szCs w:val="20"/>
              </w:rPr>
              <w:t>4</w:t>
            </w:r>
          </w:p>
        </w:tc>
      </w:tr>
      <w:tr w:rsidR="00946B24" w:rsidRPr="00F161D0" w14:paraId="05BE6BE2" w14:textId="77777777" w:rsidTr="009072FC">
        <w:tc>
          <w:tcPr>
            <w:tcW w:w="760" w:type="dxa"/>
          </w:tcPr>
          <w:p w14:paraId="0A872EA5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lastRenderedPageBreak/>
              <w:t>44</w:t>
            </w:r>
          </w:p>
        </w:tc>
        <w:tc>
          <w:tcPr>
            <w:tcW w:w="8307" w:type="dxa"/>
            <w:gridSpan w:val="3"/>
          </w:tcPr>
          <w:p w14:paraId="7F152C08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Deletion involving exons 2-10</w:t>
            </w:r>
          </w:p>
        </w:tc>
        <w:tc>
          <w:tcPr>
            <w:tcW w:w="2410" w:type="dxa"/>
          </w:tcPr>
          <w:p w14:paraId="6A4722A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4609EC6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5324F2F7" w14:textId="77777777" w:rsidTr="009072FC">
        <w:tc>
          <w:tcPr>
            <w:tcW w:w="760" w:type="dxa"/>
          </w:tcPr>
          <w:p w14:paraId="753D6F60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5</w:t>
            </w:r>
          </w:p>
        </w:tc>
        <w:tc>
          <w:tcPr>
            <w:tcW w:w="1491" w:type="dxa"/>
          </w:tcPr>
          <w:p w14:paraId="50E6B18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3D3496F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75_76delGT</w:t>
            </w:r>
          </w:p>
        </w:tc>
        <w:tc>
          <w:tcPr>
            <w:tcW w:w="3685" w:type="dxa"/>
          </w:tcPr>
          <w:p w14:paraId="2590CAF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y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6HisfsTer26</w:t>
            </w:r>
          </w:p>
        </w:tc>
        <w:tc>
          <w:tcPr>
            <w:tcW w:w="2410" w:type="dxa"/>
          </w:tcPr>
          <w:p w14:paraId="3EC8216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1EB64FED" w14:textId="51157DC2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79B4BF2E" w14:textId="77777777" w:rsidTr="009072FC">
        <w:tc>
          <w:tcPr>
            <w:tcW w:w="13603" w:type="dxa"/>
            <w:gridSpan w:val="6"/>
          </w:tcPr>
          <w:p w14:paraId="4B89CC97" w14:textId="77777777" w:rsidR="00946B24" w:rsidRPr="00F161D0" w:rsidRDefault="00946B24" w:rsidP="009072F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007A950D" w14:textId="77777777" w:rsidR="00946B24" w:rsidRPr="00F161D0" w:rsidRDefault="00946B24" w:rsidP="009072F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F161D0">
              <w:rPr>
                <w:i/>
                <w:iCs/>
                <w:color w:val="000000"/>
                <w:sz w:val="20"/>
                <w:szCs w:val="20"/>
              </w:rPr>
              <w:t>NCF2</w:t>
            </w:r>
          </w:p>
        </w:tc>
      </w:tr>
      <w:tr w:rsidR="00A07229" w:rsidRPr="00F161D0" w14:paraId="5A1A8BB3" w14:textId="77777777" w:rsidTr="009072FC">
        <w:tc>
          <w:tcPr>
            <w:tcW w:w="760" w:type="dxa"/>
          </w:tcPr>
          <w:p w14:paraId="26172F0A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91" w:type="dxa"/>
          </w:tcPr>
          <w:p w14:paraId="6274643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2635FDD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5_836delAC</w:t>
            </w:r>
          </w:p>
        </w:tc>
        <w:tc>
          <w:tcPr>
            <w:tcW w:w="3685" w:type="dxa"/>
          </w:tcPr>
          <w:p w14:paraId="00588CE9" w14:textId="77777777" w:rsidR="00A07229" w:rsidRPr="00F161D0" w:rsidRDefault="00A07229" w:rsidP="00A07229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60226BA8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38901E6" w14:textId="0D6994FB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A21A7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09AAA164" w14:textId="77777777" w:rsidTr="009072FC">
        <w:tc>
          <w:tcPr>
            <w:tcW w:w="760" w:type="dxa"/>
          </w:tcPr>
          <w:p w14:paraId="476E463E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491" w:type="dxa"/>
          </w:tcPr>
          <w:p w14:paraId="6C8987C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13, Exon-12</w:t>
            </w:r>
          </w:p>
        </w:tc>
        <w:tc>
          <w:tcPr>
            <w:tcW w:w="3131" w:type="dxa"/>
          </w:tcPr>
          <w:p w14:paraId="732B7DB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c.1179–2A&gt;T</w:t>
            </w:r>
            <w:r w:rsidRPr="00F161D0">
              <w:rPr>
                <w:color w:val="000000"/>
                <w:sz w:val="20"/>
                <w:szCs w:val="20"/>
              </w:rPr>
              <w:t>, c.1099C&gt;T</w:t>
            </w:r>
          </w:p>
        </w:tc>
        <w:tc>
          <w:tcPr>
            <w:tcW w:w="3685" w:type="dxa"/>
          </w:tcPr>
          <w:p w14:paraId="6681CE62" w14:textId="77777777" w:rsidR="00A07229" w:rsidRPr="00F161D0" w:rsidRDefault="00A07229" w:rsidP="00A07229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Gln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367Ter</w:t>
            </w:r>
          </w:p>
        </w:tc>
        <w:tc>
          <w:tcPr>
            <w:tcW w:w="2410" w:type="dxa"/>
          </w:tcPr>
          <w:p w14:paraId="1CD772C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-site, Nonsense (Compound heterozygous)</w:t>
            </w:r>
          </w:p>
        </w:tc>
        <w:tc>
          <w:tcPr>
            <w:tcW w:w="2126" w:type="dxa"/>
          </w:tcPr>
          <w:p w14:paraId="105AE25C" w14:textId="59F7EEC1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A21A7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25B2F0E1" w14:textId="77777777" w:rsidTr="009072FC">
        <w:tc>
          <w:tcPr>
            <w:tcW w:w="760" w:type="dxa"/>
          </w:tcPr>
          <w:p w14:paraId="71FE351E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491" w:type="dxa"/>
          </w:tcPr>
          <w:p w14:paraId="4048BE27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41B3BA8E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5_836delAC</w:t>
            </w:r>
          </w:p>
        </w:tc>
        <w:tc>
          <w:tcPr>
            <w:tcW w:w="3685" w:type="dxa"/>
          </w:tcPr>
          <w:p w14:paraId="2708B20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13A190B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383A0A89" w14:textId="7117E1FA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A21A7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1AB42852" w14:textId="77777777" w:rsidTr="009072FC">
        <w:tc>
          <w:tcPr>
            <w:tcW w:w="760" w:type="dxa"/>
          </w:tcPr>
          <w:p w14:paraId="5CCFA9AC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491" w:type="dxa"/>
          </w:tcPr>
          <w:p w14:paraId="25AD25B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7E8BDAF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5_836delAC</w:t>
            </w:r>
          </w:p>
        </w:tc>
        <w:tc>
          <w:tcPr>
            <w:tcW w:w="3685" w:type="dxa"/>
          </w:tcPr>
          <w:p w14:paraId="565BB2C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16E785E5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4B085BBC" w14:textId="4406B1A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A21A7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5968AE34" w14:textId="77777777" w:rsidTr="009072FC">
        <w:tc>
          <w:tcPr>
            <w:tcW w:w="760" w:type="dxa"/>
          </w:tcPr>
          <w:p w14:paraId="0C7B9048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491" w:type="dxa"/>
          </w:tcPr>
          <w:p w14:paraId="7B5AE05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685E313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5_836delAC</w:t>
            </w:r>
          </w:p>
        </w:tc>
        <w:tc>
          <w:tcPr>
            <w:tcW w:w="3685" w:type="dxa"/>
          </w:tcPr>
          <w:p w14:paraId="009203B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7CA6227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0C84B036" w14:textId="014FB78C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A21A7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76C17F57" w14:textId="77777777" w:rsidTr="009072FC">
        <w:tc>
          <w:tcPr>
            <w:tcW w:w="760" w:type="dxa"/>
          </w:tcPr>
          <w:p w14:paraId="1FEFEFA3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491" w:type="dxa"/>
          </w:tcPr>
          <w:p w14:paraId="52C90586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04E5C03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5_836delAC</w:t>
            </w:r>
          </w:p>
        </w:tc>
        <w:tc>
          <w:tcPr>
            <w:tcW w:w="3685" w:type="dxa"/>
          </w:tcPr>
          <w:p w14:paraId="7D0B01D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2A51D65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097B32D" w14:textId="613A75A5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A21A7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51F3124D" w14:textId="77777777" w:rsidTr="009072FC">
        <w:tc>
          <w:tcPr>
            <w:tcW w:w="760" w:type="dxa"/>
          </w:tcPr>
          <w:p w14:paraId="783F1D12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491" w:type="dxa"/>
          </w:tcPr>
          <w:p w14:paraId="284B2E1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3131" w:type="dxa"/>
          </w:tcPr>
          <w:p w14:paraId="6734914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bCs/>
                <w:color w:val="000000"/>
                <w:sz w:val="20"/>
                <w:szCs w:val="20"/>
              </w:rPr>
              <w:t>c.501+1_+8delGTAAGCGT</w:t>
            </w:r>
            <w:r w:rsidRPr="00F161D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</w:tcPr>
          <w:p w14:paraId="66B752D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1F13B4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2126" w:type="dxa"/>
          </w:tcPr>
          <w:p w14:paraId="3E7CB9D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391199B6" w14:textId="77777777" w:rsidTr="009072FC">
        <w:tc>
          <w:tcPr>
            <w:tcW w:w="760" w:type="dxa"/>
          </w:tcPr>
          <w:p w14:paraId="7511E498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491" w:type="dxa"/>
          </w:tcPr>
          <w:p w14:paraId="4A7B862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3</w:t>
            </w:r>
          </w:p>
        </w:tc>
        <w:tc>
          <w:tcPr>
            <w:tcW w:w="3131" w:type="dxa"/>
          </w:tcPr>
          <w:p w14:paraId="7FD5F4B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148_1149delTG</w:t>
            </w:r>
          </w:p>
        </w:tc>
        <w:tc>
          <w:tcPr>
            <w:tcW w:w="3685" w:type="dxa"/>
          </w:tcPr>
          <w:p w14:paraId="4E19B798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Leu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382ArgfsTer8</w:t>
            </w:r>
          </w:p>
        </w:tc>
        <w:tc>
          <w:tcPr>
            <w:tcW w:w="2410" w:type="dxa"/>
          </w:tcPr>
          <w:p w14:paraId="4BA5152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1729C90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8</w:t>
            </w:r>
          </w:p>
        </w:tc>
      </w:tr>
      <w:tr w:rsidR="00A07229" w:rsidRPr="00F161D0" w14:paraId="646095EC" w14:textId="77777777" w:rsidTr="009072FC">
        <w:tc>
          <w:tcPr>
            <w:tcW w:w="760" w:type="dxa"/>
          </w:tcPr>
          <w:p w14:paraId="7342AD3C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491" w:type="dxa"/>
          </w:tcPr>
          <w:p w14:paraId="5FFCD9F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0243E79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5_836delAC</w:t>
            </w:r>
          </w:p>
        </w:tc>
        <w:tc>
          <w:tcPr>
            <w:tcW w:w="3685" w:type="dxa"/>
          </w:tcPr>
          <w:p w14:paraId="0217C760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6548609A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4AEE3A9" w14:textId="6A0F832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95248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25267638" w14:textId="77777777" w:rsidTr="009072FC">
        <w:tc>
          <w:tcPr>
            <w:tcW w:w="760" w:type="dxa"/>
          </w:tcPr>
          <w:p w14:paraId="68645C2B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491" w:type="dxa"/>
          </w:tcPr>
          <w:p w14:paraId="6D30CAD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03E37A0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29C&gt;T</w:t>
            </w:r>
          </w:p>
        </w:tc>
        <w:tc>
          <w:tcPr>
            <w:tcW w:w="3685" w:type="dxa"/>
          </w:tcPr>
          <w:p w14:paraId="48CDD847" w14:textId="77777777" w:rsidR="00A07229" w:rsidRPr="00F161D0" w:rsidRDefault="00A07229" w:rsidP="00A07229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77Ter</w:t>
            </w:r>
          </w:p>
        </w:tc>
        <w:tc>
          <w:tcPr>
            <w:tcW w:w="2410" w:type="dxa"/>
          </w:tcPr>
          <w:p w14:paraId="1BEF054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3BAADE7F" w14:textId="51E907A0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95248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538C6423" w14:textId="77777777" w:rsidTr="009072FC">
        <w:tc>
          <w:tcPr>
            <w:tcW w:w="760" w:type="dxa"/>
          </w:tcPr>
          <w:p w14:paraId="4F921224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491" w:type="dxa"/>
          </w:tcPr>
          <w:p w14:paraId="31CEDA14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6790F36D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5_836delAC</w:t>
            </w:r>
          </w:p>
        </w:tc>
        <w:tc>
          <w:tcPr>
            <w:tcW w:w="3685" w:type="dxa"/>
          </w:tcPr>
          <w:p w14:paraId="3ED78559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6D237E9F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05BD8B0F" w14:textId="01CC7DFE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95248">
              <w:rPr>
                <w:color w:val="000000"/>
                <w:sz w:val="20"/>
                <w:szCs w:val="20"/>
              </w:rPr>
              <w:t>51</w:t>
            </w:r>
          </w:p>
        </w:tc>
      </w:tr>
      <w:tr w:rsidR="00A07229" w:rsidRPr="00F161D0" w14:paraId="03D96D76" w14:textId="77777777" w:rsidTr="009072FC">
        <w:tc>
          <w:tcPr>
            <w:tcW w:w="760" w:type="dxa"/>
          </w:tcPr>
          <w:p w14:paraId="4BEA7A91" w14:textId="77777777" w:rsidR="00A07229" w:rsidRPr="00F161D0" w:rsidRDefault="00A07229" w:rsidP="00A0722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491" w:type="dxa"/>
          </w:tcPr>
          <w:p w14:paraId="7D6CDD12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5469F7EB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5_836delAC</w:t>
            </w:r>
          </w:p>
        </w:tc>
        <w:tc>
          <w:tcPr>
            <w:tcW w:w="3685" w:type="dxa"/>
          </w:tcPr>
          <w:p w14:paraId="0058E04C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6CA162A1" w14:textId="77777777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06519BFA" w14:textId="2B328A1D" w:rsidR="00A07229" w:rsidRPr="00F161D0" w:rsidRDefault="00A07229" w:rsidP="00A0722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95248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4588DACA" w14:textId="77777777" w:rsidTr="009072FC">
        <w:tc>
          <w:tcPr>
            <w:tcW w:w="760" w:type="dxa"/>
          </w:tcPr>
          <w:p w14:paraId="4748FEB7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lastRenderedPageBreak/>
              <w:t>13</w:t>
            </w:r>
          </w:p>
        </w:tc>
        <w:tc>
          <w:tcPr>
            <w:tcW w:w="1491" w:type="dxa"/>
          </w:tcPr>
          <w:p w14:paraId="56608AD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50BA7A0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5_836del</w:t>
            </w:r>
          </w:p>
        </w:tc>
        <w:tc>
          <w:tcPr>
            <w:tcW w:w="3685" w:type="dxa"/>
          </w:tcPr>
          <w:p w14:paraId="1CE8FD7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314FC52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5C4B0843" w14:textId="2D7F223F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671BD72F" w14:textId="77777777" w:rsidTr="009072FC">
        <w:tc>
          <w:tcPr>
            <w:tcW w:w="760" w:type="dxa"/>
          </w:tcPr>
          <w:p w14:paraId="2E3E592A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491" w:type="dxa"/>
          </w:tcPr>
          <w:p w14:paraId="28EF7BAC" w14:textId="2F918EDD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13</w:t>
            </w:r>
          </w:p>
        </w:tc>
        <w:tc>
          <w:tcPr>
            <w:tcW w:w="3131" w:type="dxa"/>
          </w:tcPr>
          <w:p w14:paraId="0668400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178+1G&gt;A; c.1167C&gt;A</w:t>
            </w:r>
          </w:p>
        </w:tc>
        <w:tc>
          <w:tcPr>
            <w:tcW w:w="3685" w:type="dxa"/>
          </w:tcPr>
          <w:p w14:paraId="686D8F3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His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389Gln</w:t>
            </w:r>
          </w:p>
        </w:tc>
        <w:tc>
          <w:tcPr>
            <w:tcW w:w="2410" w:type="dxa"/>
          </w:tcPr>
          <w:p w14:paraId="4E1BBA5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; Missense (Compound heterozygous)</w:t>
            </w:r>
          </w:p>
        </w:tc>
        <w:tc>
          <w:tcPr>
            <w:tcW w:w="2126" w:type="dxa"/>
          </w:tcPr>
          <w:p w14:paraId="18C8B6DC" w14:textId="7CC9F105" w:rsidR="00946B24" w:rsidRPr="00F161D0" w:rsidRDefault="00F468DA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 56</w:t>
            </w:r>
          </w:p>
        </w:tc>
      </w:tr>
      <w:tr w:rsidR="00946B24" w:rsidRPr="00F161D0" w14:paraId="5EA2769F" w14:textId="77777777" w:rsidTr="009072FC">
        <w:tc>
          <w:tcPr>
            <w:tcW w:w="760" w:type="dxa"/>
          </w:tcPr>
          <w:p w14:paraId="321B07EF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491" w:type="dxa"/>
          </w:tcPr>
          <w:p w14:paraId="520C17D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3131" w:type="dxa"/>
          </w:tcPr>
          <w:p w14:paraId="34FB7FE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834_835delAC</w:t>
            </w:r>
          </w:p>
        </w:tc>
        <w:tc>
          <w:tcPr>
            <w:tcW w:w="3685" w:type="dxa"/>
          </w:tcPr>
          <w:p w14:paraId="2F6690D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hr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79GlyfsTer16</w:t>
            </w:r>
          </w:p>
        </w:tc>
        <w:tc>
          <w:tcPr>
            <w:tcW w:w="2410" w:type="dxa"/>
          </w:tcPr>
          <w:p w14:paraId="0CD0673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3214AFA1" w14:textId="5F4935D3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bookmarkStart w:id="0" w:name="_Hlk64140705"/>
            <w:r>
              <w:rPr>
                <w:color w:val="000000"/>
                <w:sz w:val="20"/>
                <w:szCs w:val="20"/>
              </w:rPr>
              <w:t>51</w:t>
            </w:r>
            <w:bookmarkEnd w:id="0"/>
          </w:p>
        </w:tc>
      </w:tr>
      <w:tr w:rsidR="00946B24" w:rsidRPr="00F161D0" w14:paraId="0D550599" w14:textId="77777777" w:rsidTr="009072FC">
        <w:tc>
          <w:tcPr>
            <w:tcW w:w="760" w:type="dxa"/>
          </w:tcPr>
          <w:p w14:paraId="19ADA860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491" w:type="dxa"/>
          </w:tcPr>
          <w:p w14:paraId="362132F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3131" w:type="dxa"/>
          </w:tcPr>
          <w:p w14:paraId="32ACB0C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 1148_1149 TG del</w:t>
            </w:r>
          </w:p>
        </w:tc>
        <w:tc>
          <w:tcPr>
            <w:tcW w:w="3685" w:type="dxa"/>
          </w:tcPr>
          <w:p w14:paraId="26079379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Leu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382ArgfsTer8</w:t>
            </w:r>
          </w:p>
        </w:tc>
        <w:tc>
          <w:tcPr>
            <w:tcW w:w="2410" w:type="dxa"/>
          </w:tcPr>
          <w:p w14:paraId="0BB14B1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2B9BA6A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18 </w:t>
            </w:r>
          </w:p>
        </w:tc>
      </w:tr>
      <w:tr w:rsidR="00946B24" w:rsidRPr="00F161D0" w14:paraId="36D84C22" w14:textId="77777777" w:rsidTr="009072FC">
        <w:tc>
          <w:tcPr>
            <w:tcW w:w="760" w:type="dxa"/>
          </w:tcPr>
          <w:p w14:paraId="11C48983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491" w:type="dxa"/>
          </w:tcPr>
          <w:p w14:paraId="3BDC32A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098FA56F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 73G&gt;A</w:t>
            </w:r>
          </w:p>
        </w:tc>
        <w:tc>
          <w:tcPr>
            <w:tcW w:w="3685" w:type="dxa"/>
          </w:tcPr>
          <w:p w14:paraId="66CA3D5B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Ala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25Thr</w:t>
            </w:r>
          </w:p>
        </w:tc>
        <w:tc>
          <w:tcPr>
            <w:tcW w:w="2410" w:type="dxa"/>
          </w:tcPr>
          <w:p w14:paraId="77A0C87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6E365E9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8</w:t>
            </w:r>
          </w:p>
        </w:tc>
      </w:tr>
      <w:tr w:rsidR="00946B24" w:rsidRPr="00F161D0" w14:paraId="16658A3A" w14:textId="77777777" w:rsidTr="009072FC">
        <w:tc>
          <w:tcPr>
            <w:tcW w:w="760" w:type="dxa"/>
          </w:tcPr>
          <w:p w14:paraId="22ED7684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491" w:type="dxa"/>
          </w:tcPr>
          <w:p w14:paraId="0AE8685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10F7A8E6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550C&gt;T</w:t>
            </w:r>
          </w:p>
        </w:tc>
        <w:tc>
          <w:tcPr>
            <w:tcW w:w="3685" w:type="dxa"/>
          </w:tcPr>
          <w:p w14:paraId="08174A7D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184Ter</w:t>
            </w:r>
          </w:p>
        </w:tc>
        <w:tc>
          <w:tcPr>
            <w:tcW w:w="2410" w:type="dxa"/>
          </w:tcPr>
          <w:p w14:paraId="0091431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126" w:type="dxa"/>
          </w:tcPr>
          <w:p w14:paraId="5FC7FDEE" w14:textId="2FD2FADC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35867BAC" w14:textId="77777777" w:rsidTr="009072FC">
        <w:tc>
          <w:tcPr>
            <w:tcW w:w="760" w:type="dxa"/>
          </w:tcPr>
          <w:p w14:paraId="50748E30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491" w:type="dxa"/>
          </w:tcPr>
          <w:p w14:paraId="227FAD5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131" w:type="dxa"/>
          </w:tcPr>
          <w:p w14:paraId="1729BDA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419delC</w:t>
            </w:r>
          </w:p>
        </w:tc>
        <w:tc>
          <w:tcPr>
            <w:tcW w:w="3685" w:type="dxa"/>
          </w:tcPr>
          <w:p w14:paraId="375D3104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Ala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140ValfsTer5</w:t>
            </w:r>
          </w:p>
        </w:tc>
        <w:tc>
          <w:tcPr>
            <w:tcW w:w="2410" w:type="dxa"/>
          </w:tcPr>
          <w:p w14:paraId="0D2E4AA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126" w:type="dxa"/>
          </w:tcPr>
          <w:p w14:paraId="43F1FD1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0B59A928" w14:textId="77777777" w:rsidTr="009072FC">
        <w:tc>
          <w:tcPr>
            <w:tcW w:w="760" w:type="dxa"/>
          </w:tcPr>
          <w:p w14:paraId="0343510D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491" w:type="dxa"/>
          </w:tcPr>
          <w:p w14:paraId="488911D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4D7E9F8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550C&gt;T</w:t>
            </w:r>
          </w:p>
        </w:tc>
        <w:tc>
          <w:tcPr>
            <w:tcW w:w="3685" w:type="dxa"/>
          </w:tcPr>
          <w:p w14:paraId="0DBAEBE4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184Ter</w:t>
            </w:r>
          </w:p>
        </w:tc>
        <w:tc>
          <w:tcPr>
            <w:tcW w:w="2410" w:type="dxa"/>
          </w:tcPr>
          <w:p w14:paraId="56F8483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Nonsense </w:t>
            </w:r>
          </w:p>
        </w:tc>
        <w:tc>
          <w:tcPr>
            <w:tcW w:w="2126" w:type="dxa"/>
          </w:tcPr>
          <w:p w14:paraId="0DF85821" w14:textId="1B77F3C0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 </w:t>
            </w:r>
            <w:r w:rsidR="00A0722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66359B0F" w14:textId="77777777" w:rsidTr="009072FC">
        <w:tc>
          <w:tcPr>
            <w:tcW w:w="760" w:type="dxa"/>
          </w:tcPr>
          <w:p w14:paraId="09BB1BBB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491" w:type="dxa"/>
          </w:tcPr>
          <w:p w14:paraId="6A239140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7188268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c.(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257+1_258-1)_(366+1_367-1)del</w:t>
            </w:r>
          </w:p>
        </w:tc>
        <w:tc>
          <w:tcPr>
            <w:tcW w:w="3685" w:type="dxa"/>
          </w:tcPr>
          <w:p w14:paraId="0F3BFB6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B28E5A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 (exon 3)</w:t>
            </w:r>
          </w:p>
        </w:tc>
        <w:tc>
          <w:tcPr>
            <w:tcW w:w="2126" w:type="dxa"/>
          </w:tcPr>
          <w:p w14:paraId="3AFF10D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Present study</w:t>
            </w:r>
          </w:p>
        </w:tc>
      </w:tr>
      <w:tr w:rsidR="00946B24" w:rsidRPr="00F161D0" w14:paraId="50355582" w14:textId="77777777" w:rsidTr="009072FC">
        <w:tc>
          <w:tcPr>
            <w:tcW w:w="13603" w:type="dxa"/>
            <w:gridSpan w:val="6"/>
          </w:tcPr>
          <w:p w14:paraId="318A8CEE" w14:textId="77777777" w:rsidR="00946B24" w:rsidRPr="00F161D0" w:rsidRDefault="00946B24" w:rsidP="009072F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2B4D5151" w14:textId="77777777" w:rsidR="00946B24" w:rsidRPr="00F161D0" w:rsidRDefault="00946B24" w:rsidP="009072F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F161D0">
              <w:rPr>
                <w:i/>
                <w:iCs/>
                <w:color w:val="000000"/>
                <w:sz w:val="20"/>
                <w:szCs w:val="20"/>
              </w:rPr>
              <w:t>CYBA</w:t>
            </w:r>
          </w:p>
        </w:tc>
      </w:tr>
      <w:tr w:rsidR="00946B24" w:rsidRPr="00F161D0" w14:paraId="3826C549" w14:textId="77777777" w:rsidTr="009072FC">
        <w:tc>
          <w:tcPr>
            <w:tcW w:w="760" w:type="dxa"/>
          </w:tcPr>
          <w:p w14:paraId="291E4833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91" w:type="dxa"/>
          </w:tcPr>
          <w:p w14:paraId="09C49C8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2-4</w:t>
            </w:r>
          </w:p>
        </w:tc>
        <w:tc>
          <w:tcPr>
            <w:tcW w:w="3131" w:type="dxa"/>
          </w:tcPr>
          <w:p w14:paraId="56B6A6C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c.(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58+1_59-1)_(287+1_288-1)del</w:t>
            </w:r>
          </w:p>
        </w:tc>
        <w:tc>
          <w:tcPr>
            <w:tcW w:w="3685" w:type="dxa"/>
          </w:tcPr>
          <w:p w14:paraId="3828630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06AE0E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Deletion (exons 2-4)</w:t>
            </w:r>
          </w:p>
        </w:tc>
        <w:tc>
          <w:tcPr>
            <w:tcW w:w="2126" w:type="dxa"/>
          </w:tcPr>
          <w:p w14:paraId="1F41BE1B" w14:textId="0E7799D2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6A3DF9A6" w14:textId="77777777" w:rsidTr="009072FC">
        <w:tc>
          <w:tcPr>
            <w:tcW w:w="760" w:type="dxa"/>
          </w:tcPr>
          <w:p w14:paraId="426B5EB1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491" w:type="dxa"/>
          </w:tcPr>
          <w:p w14:paraId="2C1C944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3131" w:type="dxa"/>
          </w:tcPr>
          <w:p w14:paraId="5F722C4E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7G&gt;A</w:t>
            </w:r>
          </w:p>
        </w:tc>
        <w:tc>
          <w:tcPr>
            <w:tcW w:w="3685" w:type="dxa"/>
          </w:tcPr>
          <w:p w14:paraId="3A1AA07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Trp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Ter</w:t>
            </w:r>
          </w:p>
        </w:tc>
        <w:tc>
          <w:tcPr>
            <w:tcW w:w="2410" w:type="dxa"/>
          </w:tcPr>
          <w:p w14:paraId="2A8B30A1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 xml:space="preserve">Nonsense </w:t>
            </w:r>
          </w:p>
        </w:tc>
        <w:tc>
          <w:tcPr>
            <w:tcW w:w="2126" w:type="dxa"/>
          </w:tcPr>
          <w:p w14:paraId="38D54ED4" w14:textId="2910A083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 w:rsidR="00946B24" w:rsidRPr="00F161D0" w14:paraId="74001372" w14:textId="77777777" w:rsidTr="009072FC">
        <w:tc>
          <w:tcPr>
            <w:tcW w:w="760" w:type="dxa"/>
          </w:tcPr>
          <w:p w14:paraId="669F3EF4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491" w:type="dxa"/>
          </w:tcPr>
          <w:p w14:paraId="063EF4D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131" w:type="dxa"/>
          </w:tcPr>
          <w:p w14:paraId="384328D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157G&gt;C</w:t>
            </w:r>
          </w:p>
        </w:tc>
        <w:tc>
          <w:tcPr>
            <w:tcW w:w="3685" w:type="dxa"/>
          </w:tcPr>
          <w:p w14:paraId="03832A1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Glu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53Gln</w:t>
            </w:r>
          </w:p>
        </w:tc>
        <w:tc>
          <w:tcPr>
            <w:tcW w:w="2410" w:type="dxa"/>
          </w:tcPr>
          <w:p w14:paraId="59F331C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61C8EB8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18</w:t>
            </w:r>
          </w:p>
        </w:tc>
      </w:tr>
      <w:tr w:rsidR="00946B24" w:rsidRPr="00F161D0" w14:paraId="7F9AC1B4" w14:textId="77777777" w:rsidTr="009072FC">
        <w:tc>
          <w:tcPr>
            <w:tcW w:w="760" w:type="dxa"/>
          </w:tcPr>
          <w:p w14:paraId="41F6FD37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491" w:type="dxa"/>
          </w:tcPr>
          <w:p w14:paraId="3B5D0A1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131" w:type="dxa"/>
          </w:tcPr>
          <w:p w14:paraId="7B59B9EC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69G&gt;A</w:t>
            </w:r>
          </w:p>
        </w:tc>
        <w:tc>
          <w:tcPr>
            <w:tcW w:w="3685" w:type="dxa"/>
          </w:tcPr>
          <w:p w14:paraId="3C3E863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0Gln</w:t>
            </w:r>
          </w:p>
        </w:tc>
        <w:tc>
          <w:tcPr>
            <w:tcW w:w="2410" w:type="dxa"/>
          </w:tcPr>
          <w:p w14:paraId="45AF28EB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6BC1A9C4" w14:textId="79717401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08B2BEEC" w14:textId="77777777" w:rsidTr="009072FC">
        <w:tc>
          <w:tcPr>
            <w:tcW w:w="760" w:type="dxa"/>
          </w:tcPr>
          <w:p w14:paraId="6F06202E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491" w:type="dxa"/>
          </w:tcPr>
          <w:p w14:paraId="590D8669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3131" w:type="dxa"/>
          </w:tcPr>
          <w:p w14:paraId="76EA542A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68C&gt;T</w:t>
            </w:r>
          </w:p>
        </w:tc>
        <w:tc>
          <w:tcPr>
            <w:tcW w:w="3685" w:type="dxa"/>
          </w:tcPr>
          <w:p w14:paraId="16ABD04A" w14:textId="77777777" w:rsidR="00946B24" w:rsidRPr="00F161D0" w:rsidRDefault="00946B24" w:rsidP="009072F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bCs/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bCs/>
                <w:color w:val="000000"/>
                <w:sz w:val="20"/>
                <w:szCs w:val="20"/>
              </w:rPr>
              <w:t>90Trp</w:t>
            </w:r>
          </w:p>
        </w:tc>
        <w:tc>
          <w:tcPr>
            <w:tcW w:w="2410" w:type="dxa"/>
          </w:tcPr>
          <w:p w14:paraId="58625244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4EFADB0F" w14:textId="2EE4D6D0" w:rsidR="00946B24" w:rsidRPr="00F161D0" w:rsidRDefault="00F468DA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946B24" w:rsidRPr="00F161D0" w14:paraId="3E04D041" w14:textId="77777777" w:rsidTr="009072FC">
        <w:tc>
          <w:tcPr>
            <w:tcW w:w="760" w:type="dxa"/>
          </w:tcPr>
          <w:p w14:paraId="4C53097F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lastRenderedPageBreak/>
              <w:t>6</w:t>
            </w:r>
          </w:p>
        </w:tc>
        <w:tc>
          <w:tcPr>
            <w:tcW w:w="1491" w:type="dxa"/>
          </w:tcPr>
          <w:p w14:paraId="28A03BF5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131" w:type="dxa"/>
          </w:tcPr>
          <w:p w14:paraId="2628F248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69G&gt;A</w:t>
            </w:r>
          </w:p>
        </w:tc>
        <w:tc>
          <w:tcPr>
            <w:tcW w:w="3685" w:type="dxa"/>
          </w:tcPr>
          <w:p w14:paraId="0BE38A8D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0Gln</w:t>
            </w:r>
          </w:p>
        </w:tc>
        <w:tc>
          <w:tcPr>
            <w:tcW w:w="2410" w:type="dxa"/>
          </w:tcPr>
          <w:p w14:paraId="3347074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46EE461E" w14:textId="62029F51" w:rsidR="00946B24" w:rsidRPr="00F161D0" w:rsidRDefault="00A07229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946B24" w:rsidRPr="00F161D0" w14:paraId="49EF9725" w14:textId="77777777" w:rsidTr="009072FC">
        <w:tc>
          <w:tcPr>
            <w:tcW w:w="760" w:type="dxa"/>
          </w:tcPr>
          <w:p w14:paraId="59B621E8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491" w:type="dxa"/>
          </w:tcPr>
          <w:p w14:paraId="3B3FA862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Exon 2</w:t>
            </w:r>
          </w:p>
        </w:tc>
        <w:tc>
          <w:tcPr>
            <w:tcW w:w="3131" w:type="dxa"/>
          </w:tcPr>
          <w:p w14:paraId="142B8F0C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c.70G&gt;A</w:t>
            </w:r>
          </w:p>
        </w:tc>
        <w:tc>
          <w:tcPr>
            <w:tcW w:w="3685" w:type="dxa"/>
          </w:tcPr>
          <w:p w14:paraId="661B71DC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F161D0">
              <w:rPr>
                <w:sz w:val="20"/>
                <w:szCs w:val="20"/>
              </w:rPr>
              <w:t>p.Gly</w:t>
            </w:r>
            <w:proofErr w:type="gramEnd"/>
            <w:r w:rsidRPr="00F161D0">
              <w:rPr>
                <w:sz w:val="20"/>
                <w:szCs w:val="20"/>
              </w:rPr>
              <w:t>24Arg</w:t>
            </w:r>
          </w:p>
        </w:tc>
        <w:tc>
          <w:tcPr>
            <w:tcW w:w="2410" w:type="dxa"/>
          </w:tcPr>
          <w:p w14:paraId="45EBEF18" w14:textId="77777777" w:rsidR="00946B24" w:rsidRPr="00F161D0" w:rsidRDefault="00946B24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61D0">
              <w:rPr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07405453" w14:textId="3336378E" w:rsidR="00946B24" w:rsidRPr="00F161D0" w:rsidRDefault="00F468DA" w:rsidP="009072F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946B24" w:rsidRPr="00F161D0" w14:paraId="775B0187" w14:textId="77777777" w:rsidTr="009072FC">
        <w:tc>
          <w:tcPr>
            <w:tcW w:w="760" w:type="dxa"/>
          </w:tcPr>
          <w:p w14:paraId="0786399E" w14:textId="77777777" w:rsidR="00946B24" w:rsidRPr="00F161D0" w:rsidRDefault="00946B24" w:rsidP="009072F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491" w:type="dxa"/>
          </w:tcPr>
          <w:p w14:paraId="435D075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131" w:type="dxa"/>
          </w:tcPr>
          <w:p w14:paraId="62EF5D22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385G&gt;A</w:t>
            </w:r>
          </w:p>
        </w:tc>
        <w:tc>
          <w:tcPr>
            <w:tcW w:w="3685" w:type="dxa"/>
          </w:tcPr>
          <w:p w14:paraId="13D4DAF7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Glu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129Lys</w:t>
            </w:r>
          </w:p>
        </w:tc>
        <w:tc>
          <w:tcPr>
            <w:tcW w:w="2410" w:type="dxa"/>
          </w:tcPr>
          <w:p w14:paraId="67E0E1A3" w14:textId="77777777" w:rsidR="00946B24" w:rsidRPr="00F161D0" w:rsidRDefault="00946B24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393D14FD" w14:textId="4AEE35B8" w:rsidR="00946B24" w:rsidRPr="00F161D0" w:rsidRDefault="00F468DA" w:rsidP="009072F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F468DA" w:rsidRPr="00F161D0" w14:paraId="54BE19D0" w14:textId="77777777" w:rsidTr="009072FC">
        <w:tc>
          <w:tcPr>
            <w:tcW w:w="760" w:type="dxa"/>
          </w:tcPr>
          <w:p w14:paraId="79568D27" w14:textId="77777777" w:rsidR="00F468DA" w:rsidRPr="00F161D0" w:rsidRDefault="00F468DA" w:rsidP="00F468D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491" w:type="dxa"/>
          </w:tcPr>
          <w:p w14:paraId="08720DC7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3131" w:type="dxa"/>
          </w:tcPr>
          <w:p w14:paraId="1A874178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88-1G&gt;T</w:t>
            </w:r>
          </w:p>
        </w:tc>
        <w:tc>
          <w:tcPr>
            <w:tcW w:w="3685" w:type="dxa"/>
          </w:tcPr>
          <w:p w14:paraId="51E75895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Leu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7ArgfsTer68</w:t>
            </w:r>
          </w:p>
        </w:tc>
        <w:tc>
          <w:tcPr>
            <w:tcW w:w="2410" w:type="dxa"/>
          </w:tcPr>
          <w:p w14:paraId="333E2A9D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Splice site (del. exon 5)</w:t>
            </w:r>
          </w:p>
        </w:tc>
        <w:tc>
          <w:tcPr>
            <w:tcW w:w="2126" w:type="dxa"/>
          </w:tcPr>
          <w:p w14:paraId="72F5A4BF" w14:textId="6C4BA919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93594">
              <w:rPr>
                <w:color w:val="000000"/>
                <w:sz w:val="20"/>
                <w:szCs w:val="20"/>
              </w:rPr>
              <w:t>51</w:t>
            </w:r>
          </w:p>
        </w:tc>
      </w:tr>
      <w:tr w:rsidR="00F468DA" w:rsidRPr="00F161D0" w14:paraId="17FA6467" w14:textId="77777777" w:rsidTr="009072FC">
        <w:tc>
          <w:tcPr>
            <w:tcW w:w="760" w:type="dxa"/>
          </w:tcPr>
          <w:p w14:paraId="1BF12618" w14:textId="77777777" w:rsidR="00F468DA" w:rsidRPr="00F161D0" w:rsidRDefault="00F468DA" w:rsidP="00F468D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491" w:type="dxa"/>
          </w:tcPr>
          <w:p w14:paraId="0D4F1EEB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131" w:type="dxa"/>
          </w:tcPr>
          <w:p w14:paraId="2F61D9B1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68C&gt;T</w:t>
            </w:r>
          </w:p>
        </w:tc>
        <w:tc>
          <w:tcPr>
            <w:tcW w:w="3685" w:type="dxa"/>
          </w:tcPr>
          <w:p w14:paraId="57E9173E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0Trp</w:t>
            </w:r>
          </w:p>
        </w:tc>
        <w:tc>
          <w:tcPr>
            <w:tcW w:w="2410" w:type="dxa"/>
          </w:tcPr>
          <w:p w14:paraId="242D8B5A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0247CFC5" w14:textId="662CBC45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93594">
              <w:rPr>
                <w:color w:val="000000"/>
                <w:sz w:val="20"/>
                <w:szCs w:val="20"/>
              </w:rPr>
              <w:t>51</w:t>
            </w:r>
          </w:p>
        </w:tc>
      </w:tr>
      <w:tr w:rsidR="00F468DA" w:rsidRPr="00F161D0" w14:paraId="5C43C45E" w14:textId="77777777" w:rsidTr="009072FC">
        <w:tc>
          <w:tcPr>
            <w:tcW w:w="760" w:type="dxa"/>
          </w:tcPr>
          <w:p w14:paraId="7BEA80DC" w14:textId="77777777" w:rsidR="00F468DA" w:rsidRPr="00F161D0" w:rsidRDefault="00F468DA" w:rsidP="00F468D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491" w:type="dxa"/>
          </w:tcPr>
          <w:p w14:paraId="6E5E66AA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131" w:type="dxa"/>
          </w:tcPr>
          <w:p w14:paraId="36957395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68C&gt;T</w:t>
            </w:r>
          </w:p>
        </w:tc>
        <w:tc>
          <w:tcPr>
            <w:tcW w:w="3685" w:type="dxa"/>
          </w:tcPr>
          <w:p w14:paraId="1E7FDD4B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0Trp</w:t>
            </w:r>
          </w:p>
        </w:tc>
        <w:tc>
          <w:tcPr>
            <w:tcW w:w="2410" w:type="dxa"/>
          </w:tcPr>
          <w:p w14:paraId="2A5948A2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3E444625" w14:textId="67DE3F7E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93594">
              <w:rPr>
                <w:color w:val="000000"/>
                <w:sz w:val="20"/>
                <w:szCs w:val="20"/>
              </w:rPr>
              <w:t>51</w:t>
            </w:r>
          </w:p>
        </w:tc>
      </w:tr>
      <w:tr w:rsidR="00F468DA" w:rsidRPr="006C51F0" w14:paraId="2C844E9E" w14:textId="77777777" w:rsidTr="009072FC">
        <w:tc>
          <w:tcPr>
            <w:tcW w:w="760" w:type="dxa"/>
          </w:tcPr>
          <w:p w14:paraId="2ED13C91" w14:textId="77777777" w:rsidR="00F468DA" w:rsidRPr="00F161D0" w:rsidRDefault="00F468DA" w:rsidP="00F468D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161D0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491" w:type="dxa"/>
          </w:tcPr>
          <w:p w14:paraId="2C0D482A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3131" w:type="dxa"/>
          </w:tcPr>
          <w:p w14:paraId="149643A9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c.269G&gt;A</w:t>
            </w:r>
          </w:p>
        </w:tc>
        <w:tc>
          <w:tcPr>
            <w:tcW w:w="3685" w:type="dxa"/>
          </w:tcPr>
          <w:p w14:paraId="63AE5A0C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161D0">
              <w:rPr>
                <w:color w:val="000000"/>
                <w:sz w:val="20"/>
                <w:szCs w:val="20"/>
              </w:rPr>
              <w:t>p.Arg</w:t>
            </w:r>
            <w:proofErr w:type="gramEnd"/>
            <w:r w:rsidRPr="00F161D0">
              <w:rPr>
                <w:color w:val="000000"/>
                <w:sz w:val="20"/>
                <w:szCs w:val="20"/>
              </w:rPr>
              <w:t>90Gln</w:t>
            </w:r>
          </w:p>
        </w:tc>
        <w:tc>
          <w:tcPr>
            <w:tcW w:w="2410" w:type="dxa"/>
          </w:tcPr>
          <w:p w14:paraId="32C16C48" w14:textId="77777777" w:rsidR="00F468DA" w:rsidRPr="00F161D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161D0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126" w:type="dxa"/>
          </w:tcPr>
          <w:p w14:paraId="4163CB8A" w14:textId="53E1DFFC" w:rsidR="00F468DA" w:rsidRPr="006C51F0" w:rsidRDefault="00F468DA" w:rsidP="00F468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93594">
              <w:rPr>
                <w:color w:val="000000"/>
                <w:sz w:val="20"/>
                <w:szCs w:val="20"/>
              </w:rPr>
              <w:t>51</w:t>
            </w:r>
          </w:p>
        </w:tc>
      </w:tr>
    </w:tbl>
    <w:p w14:paraId="6AC8C2EF" w14:textId="77777777" w:rsidR="00946B24" w:rsidRDefault="00946B24" w:rsidP="00946B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F0157A" w14:textId="77777777" w:rsidR="00740CC7" w:rsidRDefault="00740CC7"/>
    <w:sectPr w:rsidR="00740CC7" w:rsidSect="00946B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00CCA"/>
    <w:multiLevelType w:val="hybridMultilevel"/>
    <w:tmpl w:val="CE7CE04E"/>
    <w:lvl w:ilvl="0" w:tplc="44303A6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7AD32C" w:tentative="1">
      <w:start w:val="1"/>
      <w:numFmt w:val="lowerLetter"/>
      <w:lvlText w:val="%2."/>
      <w:lvlJc w:val="left"/>
      <w:pPr>
        <w:ind w:left="1440" w:hanging="360"/>
      </w:pPr>
    </w:lvl>
    <w:lvl w:ilvl="2" w:tplc="D076FD00" w:tentative="1">
      <w:start w:val="1"/>
      <w:numFmt w:val="lowerRoman"/>
      <w:lvlText w:val="%3."/>
      <w:lvlJc w:val="right"/>
      <w:pPr>
        <w:ind w:left="2160" w:hanging="180"/>
      </w:pPr>
    </w:lvl>
    <w:lvl w:ilvl="3" w:tplc="A07AF854" w:tentative="1">
      <w:start w:val="1"/>
      <w:numFmt w:val="decimal"/>
      <w:lvlText w:val="%4."/>
      <w:lvlJc w:val="left"/>
      <w:pPr>
        <w:ind w:left="2880" w:hanging="360"/>
      </w:pPr>
    </w:lvl>
    <w:lvl w:ilvl="4" w:tplc="433E0FA2" w:tentative="1">
      <w:start w:val="1"/>
      <w:numFmt w:val="lowerLetter"/>
      <w:lvlText w:val="%5."/>
      <w:lvlJc w:val="left"/>
      <w:pPr>
        <w:ind w:left="3600" w:hanging="360"/>
      </w:pPr>
    </w:lvl>
    <w:lvl w:ilvl="5" w:tplc="27703976" w:tentative="1">
      <w:start w:val="1"/>
      <w:numFmt w:val="lowerRoman"/>
      <w:lvlText w:val="%6."/>
      <w:lvlJc w:val="right"/>
      <w:pPr>
        <w:ind w:left="4320" w:hanging="180"/>
      </w:pPr>
    </w:lvl>
    <w:lvl w:ilvl="6" w:tplc="B616E3E2" w:tentative="1">
      <w:start w:val="1"/>
      <w:numFmt w:val="decimal"/>
      <w:lvlText w:val="%7."/>
      <w:lvlJc w:val="left"/>
      <w:pPr>
        <w:ind w:left="5040" w:hanging="360"/>
      </w:pPr>
    </w:lvl>
    <w:lvl w:ilvl="7" w:tplc="E006DBAA" w:tentative="1">
      <w:start w:val="1"/>
      <w:numFmt w:val="lowerLetter"/>
      <w:lvlText w:val="%8."/>
      <w:lvlJc w:val="left"/>
      <w:pPr>
        <w:ind w:left="5760" w:hanging="360"/>
      </w:pPr>
    </w:lvl>
    <w:lvl w:ilvl="8" w:tplc="88A0D3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512E7"/>
    <w:multiLevelType w:val="multilevel"/>
    <w:tmpl w:val="D5C69F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A0C239F"/>
    <w:multiLevelType w:val="hybridMultilevel"/>
    <w:tmpl w:val="0BDC6232"/>
    <w:lvl w:ilvl="0" w:tplc="40090001">
      <w:start w:val="1"/>
      <w:numFmt w:val="bullet"/>
      <w:lvlText w:val=""/>
      <w:lvlJc w:val="left"/>
      <w:pPr>
        <w:ind w:left="160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32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4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6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</w:abstractNum>
  <w:abstractNum w:abstractNumId="3" w15:restartNumberingAfterBreak="0">
    <w:nsid w:val="1EA025FD"/>
    <w:multiLevelType w:val="hybridMultilevel"/>
    <w:tmpl w:val="E8E67D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604C44"/>
    <w:multiLevelType w:val="multilevel"/>
    <w:tmpl w:val="0E3C66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44" w:hanging="1800"/>
      </w:pPr>
      <w:rPr>
        <w:rFonts w:hint="default"/>
      </w:rPr>
    </w:lvl>
  </w:abstractNum>
  <w:abstractNum w:abstractNumId="5" w15:restartNumberingAfterBreak="0">
    <w:nsid w:val="29335420"/>
    <w:multiLevelType w:val="multilevel"/>
    <w:tmpl w:val="09F457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457732A"/>
    <w:multiLevelType w:val="hybridMultilevel"/>
    <w:tmpl w:val="BF9E9D92"/>
    <w:lvl w:ilvl="0" w:tplc="40090001">
      <w:start w:val="1"/>
      <w:numFmt w:val="bullet"/>
      <w:lvlText w:val=""/>
      <w:lvlJc w:val="left"/>
      <w:pPr>
        <w:ind w:left="183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55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7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9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71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3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5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7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96" w:hanging="360"/>
      </w:pPr>
      <w:rPr>
        <w:rFonts w:ascii="Wingdings" w:hAnsi="Wingdings" w:hint="default"/>
      </w:rPr>
    </w:lvl>
  </w:abstractNum>
  <w:abstractNum w:abstractNumId="7" w15:restartNumberingAfterBreak="0">
    <w:nsid w:val="45BB5601"/>
    <w:multiLevelType w:val="hybridMultilevel"/>
    <w:tmpl w:val="B91AC9C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087ED1"/>
    <w:multiLevelType w:val="multilevel"/>
    <w:tmpl w:val="B336D6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60CB1AFC"/>
    <w:multiLevelType w:val="hybridMultilevel"/>
    <w:tmpl w:val="BF86079A"/>
    <w:lvl w:ilvl="0" w:tplc="F3FA454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7E28D8" w:tentative="1">
      <w:start w:val="1"/>
      <w:numFmt w:val="lowerLetter"/>
      <w:lvlText w:val="%2."/>
      <w:lvlJc w:val="left"/>
      <w:pPr>
        <w:ind w:left="1440" w:hanging="360"/>
      </w:pPr>
    </w:lvl>
    <w:lvl w:ilvl="2" w:tplc="5D90E7CE" w:tentative="1">
      <w:start w:val="1"/>
      <w:numFmt w:val="lowerRoman"/>
      <w:lvlText w:val="%3."/>
      <w:lvlJc w:val="right"/>
      <w:pPr>
        <w:ind w:left="2160" w:hanging="180"/>
      </w:pPr>
    </w:lvl>
    <w:lvl w:ilvl="3" w:tplc="6C0ECCB8" w:tentative="1">
      <w:start w:val="1"/>
      <w:numFmt w:val="decimal"/>
      <w:lvlText w:val="%4."/>
      <w:lvlJc w:val="left"/>
      <w:pPr>
        <w:ind w:left="2880" w:hanging="360"/>
      </w:pPr>
    </w:lvl>
    <w:lvl w:ilvl="4" w:tplc="388CB5B8" w:tentative="1">
      <w:start w:val="1"/>
      <w:numFmt w:val="lowerLetter"/>
      <w:lvlText w:val="%5."/>
      <w:lvlJc w:val="left"/>
      <w:pPr>
        <w:ind w:left="3600" w:hanging="360"/>
      </w:pPr>
    </w:lvl>
    <w:lvl w:ilvl="5" w:tplc="CB8AFC3A" w:tentative="1">
      <w:start w:val="1"/>
      <w:numFmt w:val="lowerRoman"/>
      <w:lvlText w:val="%6."/>
      <w:lvlJc w:val="right"/>
      <w:pPr>
        <w:ind w:left="4320" w:hanging="180"/>
      </w:pPr>
    </w:lvl>
    <w:lvl w:ilvl="6" w:tplc="C220CA48" w:tentative="1">
      <w:start w:val="1"/>
      <w:numFmt w:val="decimal"/>
      <w:lvlText w:val="%7."/>
      <w:lvlJc w:val="left"/>
      <w:pPr>
        <w:ind w:left="5040" w:hanging="360"/>
      </w:pPr>
    </w:lvl>
    <w:lvl w:ilvl="7" w:tplc="DA20A95C" w:tentative="1">
      <w:start w:val="1"/>
      <w:numFmt w:val="lowerLetter"/>
      <w:lvlText w:val="%8."/>
      <w:lvlJc w:val="left"/>
      <w:pPr>
        <w:ind w:left="5760" w:hanging="360"/>
      </w:pPr>
    </w:lvl>
    <w:lvl w:ilvl="8" w:tplc="BC64F7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B7067F"/>
    <w:multiLevelType w:val="hybridMultilevel"/>
    <w:tmpl w:val="34CCF93C"/>
    <w:lvl w:ilvl="0" w:tplc="14D463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C20D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23E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4EF0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0A3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03669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1473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80FA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8C5A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25435"/>
    <w:multiLevelType w:val="multilevel"/>
    <w:tmpl w:val="8A5457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 w15:restartNumberingAfterBreak="0">
    <w:nsid w:val="66435A20"/>
    <w:multiLevelType w:val="multilevel"/>
    <w:tmpl w:val="6AB07F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64" w:hanging="1800"/>
      </w:pPr>
      <w:rPr>
        <w:rFonts w:hint="default"/>
      </w:rPr>
    </w:lvl>
  </w:abstractNum>
  <w:abstractNum w:abstractNumId="13" w15:restartNumberingAfterBreak="0">
    <w:nsid w:val="72C679A2"/>
    <w:multiLevelType w:val="hybridMultilevel"/>
    <w:tmpl w:val="EC0E8D26"/>
    <w:lvl w:ilvl="0" w:tplc="CA8AC636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B123EB8" w:tentative="1">
      <w:start w:val="1"/>
      <w:numFmt w:val="lowerLetter"/>
      <w:lvlText w:val="%2."/>
      <w:lvlJc w:val="left"/>
      <w:pPr>
        <w:ind w:left="1800" w:hanging="360"/>
      </w:pPr>
    </w:lvl>
    <w:lvl w:ilvl="2" w:tplc="A2E6C654" w:tentative="1">
      <w:start w:val="1"/>
      <w:numFmt w:val="lowerRoman"/>
      <w:lvlText w:val="%3."/>
      <w:lvlJc w:val="right"/>
      <w:pPr>
        <w:ind w:left="2520" w:hanging="180"/>
      </w:pPr>
    </w:lvl>
    <w:lvl w:ilvl="3" w:tplc="39C21F96" w:tentative="1">
      <w:start w:val="1"/>
      <w:numFmt w:val="decimal"/>
      <w:lvlText w:val="%4."/>
      <w:lvlJc w:val="left"/>
      <w:pPr>
        <w:ind w:left="3240" w:hanging="360"/>
      </w:pPr>
    </w:lvl>
    <w:lvl w:ilvl="4" w:tplc="2D22C8E2" w:tentative="1">
      <w:start w:val="1"/>
      <w:numFmt w:val="lowerLetter"/>
      <w:lvlText w:val="%5."/>
      <w:lvlJc w:val="left"/>
      <w:pPr>
        <w:ind w:left="3960" w:hanging="360"/>
      </w:pPr>
    </w:lvl>
    <w:lvl w:ilvl="5" w:tplc="28024692" w:tentative="1">
      <w:start w:val="1"/>
      <w:numFmt w:val="lowerRoman"/>
      <w:lvlText w:val="%6."/>
      <w:lvlJc w:val="right"/>
      <w:pPr>
        <w:ind w:left="4680" w:hanging="180"/>
      </w:pPr>
    </w:lvl>
    <w:lvl w:ilvl="6" w:tplc="AC3AA9EE" w:tentative="1">
      <w:start w:val="1"/>
      <w:numFmt w:val="decimal"/>
      <w:lvlText w:val="%7."/>
      <w:lvlJc w:val="left"/>
      <w:pPr>
        <w:ind w:left="5400" w:hanging="360"/>
      </w:pPr>
    </w:lvl>
    <w:lvl w:ilvl="7" w:tplc="88083CA2" w:tentative="1">
      <w:start w:val="1"/>
      <w:numFmt w:val="lowerLetter"/>
      <w:lvlText w:val="%8."/>
      <w:lvlJc w:val="left"/>
      <w:pPr>
        <w:ind w:left="6120" w:hanging="360"/>
      </w:pPr>
    </w:lvl>
    <w:lvl w:ilvl="8" w:tplc="A2FC0598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1"/>
  </w:num>
  <w:num w:numId="5">
    <w:abstractNumId w:val="13"/>
  </w:num>
  <w:num w:numId="6">
    <w:abstractNumId w:val="12"/>
  </w:num>
  <w:num w:numId="7">
    <w:abstractNumId w:val="4"/>
  </w:num>
  <w:num w:numId="8">
    <w:abstractNumId w:val="0"/>
  </w:num>
  <w:num w:numId="9">
    <w:abstractNumId w:val="9"/>
  </w:num>
  <w:num w:numId="10">
    <w:abstractNumId w:val="7"/>
  </w:num>
  <w:num w:numId="11">
    <w:abstractNumId w:val="3"/>
  </w:num>
  <w:num w:numId="12">
    <w:abstractNumId w:val="5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C7"/>
    <w:rsid w:val="00740CC7"/>
    <w:rsid w:val="009072FC"/>
    <w:rsid w:val="009445DA"/>
    <w:rsid w:val="00946B24"/>
    <w:rsid w:val="00A07229"/>
    <w:rsid w:val="00CE7A93"/>
    <w:rsid w:val="00F161D0"/>
    <w:rsid w:val="00F4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CFA2"/>
  <w15:chartTrackingRefBased/>
  <w15:docId w15:val="{D3265879-F1C8-4E5C-BC29-D886B4AD8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B24"/>
  </w:style>
  <w:style w:type="paragraph" w:styleId="Heading1">
    <w:name w:val="heading 1"/>
    <w:basedOn w:val="Normal"/>
    <w:link w:val="Heading1Char"/>
    <w:uiPriority w:val="9"/>
    <w:qFormat/>
    <w:rsid w:val="00946B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B24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ListParagraph">
    <w:name w:val="List Paragraph"/>
    <w:basedOn w:val="Normal"/>
    <w:uiPriority w:val="34"/>
    <w:qFormat/>
    <w:rsid w:val="00946B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B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6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B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B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6B24"/>
    <w:rPr>
      <w:color w:val="0563C1" w:themeColor="hyperlink"/>
      <w:u w:val="single"/>
    </w:rPr>
  </w:style>
  <w:style w:type="paragraph" w:customStyle="1" w:styleId="Default">
    <w:name w:val="Default"/>
    <w:rsid w:val="00946B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946B24"/>
  </w:style>
  <w:style w:type="character" w:customStyle="1" w:styleId="ref-journal">
    <w:name w:val="ref-journal"/>
    <w:basedOn w:val="DefaultParagraphFont"/>
    <w:rsid w:val="00946B24"/>
  </w:style>
  <w:style w:type="character" w:customStyle="1" w:styleId="ref-vol">
    <w:name w:val="ref-vol"/>
    <w:basedOn w:val="DefaultParagraphFont"/>
    <w:rsid w:val="00946B24"/>
  </w:style>
  <w:style w:type="table" w:styleId="TableGrid">
    <w:name w:val="Table Grid"/>
    <w:basedOn w:val="TableNormal"/>
    <w:uiPriority w:val="39"/>
    <w:rsid w:val="00946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946B24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946B24"/>
  </w:style>
  <w:style w:type="paragraph" w:styleId="Header">
    <w:name w:val="header"/>
    <w:basedOn w:val="Normal"/>
    <w:link w:val="HeaderChar"/>
    <w:uiPriority w:val="99"/>
    <w:unhideWhenUsed/>
    <w:rsid w:val="00946B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46B24"/>
  </w:style>
  <w:style w:type="character" w:customStyle="1" w:styleId="FooterChar">
    <w:name w:val="Footer Char"/>
    <w:basedOn w:val="DefaultParagraphFont"/>
    <w:link w:val="Footer"/>
    <w:uiPriority w:val="99"/>
    <w:rsid w:val="00946B24"/>
  </w:style>
  <w:style w:type="paragraph" w:styleId="Footer">
    <w:name w:val="footer"/>
    <w:basedOn w:val="Normal"/>
    <w:link w:val="FooterChar"/>
    <w:uiPriority w:val="99"/>
    <w:unhideWhenUsed/>
    <w:rsid w:val="00946B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46B24"/>
  </w:style>
  <w:style w:type="table" w:styleId="GridTable1Light-Accent4">
    <w:name w:val="Grid Table 1 Light Accent 4"/>
    <w:basedOn w:val="TableNormal"/>
    <w:uiPriority w:val="46"/>
    <w:rsid w:val="00946B24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946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46B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sites/entrez?cmd=Retrieve&amp;db=PubMed&amp;list_uids=22924696&amp;dopt=Abstrac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169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Vignesh P</cp:lastModifiedBy>
  <cp:revision>3</cp:revision>
  <dcterms:created xsi:type="dcterms:W3CDTF">2021-02-13T15:14:00Z</dcterms:created>
  <dcterms:modified xsi:type="dcterms:W3CDTF">2021-02-13T15:20:00Z</dcterms:modified>
</cp:coreProperties>
</file>